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8748E" w14:textId="77777777" w:rsidR="009B26A2" w:rsidRPr="005C7BD9" w:rsidRDefault="009B26A2" w:rsidP="009B26A2">
      <w:pPr>
        <w:outlineLvl w:val="0"/>
      </w:pPr>
      <w:bookmarkStart w:id="0" w:name="_GoBack"/>
      <w:r w:rsidRPr="005C7BD9">
        <w:t>Table1. Pre-clinical studies of EPO treatment in ischemic stroke</w:t>
      </w:r>
      <w:r w:rsidRPr="005C7BD9">
        <w:rPr>
          <w:rFonts w:hint="eastAsia"/>
        </w:rPr>
        <w:t xml:space="preserve"> models.</w:t>
      </w:r>
    </w:p>
    <w:bookmarkEnd w:id="0"/>
    <w:p w14:paraId="4C0C1745" w14:textId="77777777" w:rsidR="009B26A2" w:rsidRPr="005C7BD9" w:rsidRDefault="009B26A2" w:rsidP="009B26A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059"/>
        <w:gridCol w:w="1707"/>
        <w:gridCol w:w="1202"/>
        <w:gridCol w:w="1497"/>
        <w:gridCol w:w="1212"/>
        <w:gridCol w:w="1136"/>
        <w:gridCol w:w="1514"/>
        <w:gridCol w:w="2148"/>
        <w:gridCol w:w="1497"/>
      </w:tblGrid>
      <w:tr w:rsidR="009B26A2" w:rsidRPr="005C7BD9" w14:paraId="67564F09" w14:textId="77777777" w:rsidTr="0089664F"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6E587F0" w14:textId="77777777" w:rsidR="009B26A2" w:rsidRPr="005C7BD9" w:rsidRDefault="009B26A2" w:rsidP="0089664F">
            <w:r w:rsidRPr="005C7BD9">
              <w:t>Anim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E9CBBCF" w14:textId="77777777" w:rsidR="009B26A2" w:rsidRPr="005C7BD9" w:rsidRDefault="009B26A2" w:rsidP="0089664F">
            <w:r w:rsidRPr="005C7BD9">
              <w:t>Mode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DDDC1D3" w14:textId="77777777" w:rsidR="009B26A2" w:rsidRPr="005C7BD9" w:rsidRDefault="009B26A2" w:rsidP="0089664F">
            <w:r w:rsidRPr="005C7BD9">
              <w:t>Drug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F619C62" w14:textId="77777777" w:rsidR="009B26A2" w:rsidRPr="005C7BD9" w:rsidRDefault="009B26A2" w:rsidP="0089664F">
            <w:r w:rsidRPr="005C7BD9">
              <w:t>Dos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EB9488B" w14:textId="77777777" w:rsidR="009B26A2" w:rsidRPr="005C7BD9" w:rsidRDefault="009B26A2" w:rsidP="0089664F">
            <w:r w:rsidRPr="005C7BD9">
              <w:t>Rout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52100BE" w14:textId="77777777" w:rsidR="009B26A2" w:rsidRPr="005C7BD9" w:rsidRDefault="009B26A2" w:rsidP="0089664F">
            <w:r w:rsidRPr="005C7BD9">
              <w:t>Time of injec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6E2669CA" w14:textId="77777777" w:rsidR="009B26A2" w:rsidRPr="005C7BD9" w:rsidRDefault="009B26A2" w:rsidP="0089664F">
            <w:r w:rsidRPr="005C7BD9">
              <w:t>Time of observatio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52B55262" w14:textId="77777777" w:rsidR="009B26A2" w:rsidRPr="005C7BD9" w:rsidRDefault="009B26A2" w:rsidP="0089664F">
            <w:r w:rsidRPr="005C7BD9">
              <w:t>Outcom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12657F1" w14:textId="77777777" w:rsidR="009B26A2" w:rsidRPr="005C7BD9" w:rsidRDefault="009B26A2" w:rsidP="0089664F">
            <w:r w:rsidRPr="005C7BD9">
              <w:t>Mechanism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7085FF8" w14:textId="77777777" w:rsidR="009B26A2" w:rsidRPr="005C7BD9" w:rsidRDefault="009B26A2" w:rsidP="0089664F">
            <w:r w:rsidRPr="005C7BD9">
              <w:t>Reference</w:t>
            </w:r>
          </w:p>
        </w:tc>
      </w:tr>
      <w:tr w:rsidR="009B26A2" w:rsidRPr="005C7BD9" w14:paraId="352D52DD" w14:textId="77777777" w:rsidTr="0089664F">
        <w:tc>
          <w:tcPr>
            <w:tcW w:w="1395" w:type="dxa"/>
            <w:tcBorders>
              <w:top w:val="single" w:sz="4" w:space="0" w:color="auto"/>
            </w:tcBorders>
          </w:tcPr>
          <w:p w14:paraId="7522F0F8" w14:textId="77777777" w:rsidR="009B26A2" w:rsidRPr="005C7BD9" w:rsidRDefault="009B26A2" w:rsidP="0089664F">
            <w:r w:rsidRPr="005C7BD9">
              <w:t>C57 BL/6 mice (9-month-old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8835F17" w14:textId="77777777" w:rsidR="009B26A2" w:rsidRPr="005C7BD9" w:rsidRDefault="009B26A2" w:rsidP="0089664F">
            <w:r w:rsidRPr="005C7BD9">
              <w:t>MCAO 45min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2E3DF14" w14:textId="77777777" w:rsidR="009B26A2" w:rsidRPr="005C7BD9" w:rsidRDefault="009B26A2" w:rsidP="0089664F">
            <w:r w:rsidRPr="005C7BD9">
              <w:t xml:space="preserve">MEPO 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AF1E76B" w14:textId="77777777" w:rsidR="009B26A2" w:rsidRPr="005C7BD9" w:rsidRDefault="009B26A2" w:rsidP="0089664F">
            <w:r w:rsidRPr="005C7BD9">
              <w:t>MEPO (5000</w:t>
            </w:r>
          </w:p>
          <w:p w14:paraId="6D47D5F3" w14:textId="77777777" w:rsidR="009B26A2" w:rsidRPr="005C7BD9" w:rsidRDefault="009B26A2" w:rsidP="0089664F">
            <w:r w:rsidRPr="005C7BD9">
              <w:t>IU/kg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7E7C28F" w14:textId="77777777" w:rsidR="009B26A2" w:rsidRPr="005C7BD9" w:rsidRDefault="009B26A2" w:rsidP="0089664F">
            <w:r w:rsidRPr="005C7BD9">
              <w:t>Intraperitoneal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11FEEC0" w14:textId="77777777" w:rsidR="009B26A2" w:rsidRPr="005C7BD9" w:rsidRDefault="009B26A2" w:rsidP="0089664F">
            <w:r w:rsidRPr="005C7BD9">
              <w:t>At the beginning of</w:t>
            </w:r>
          </w:p>
          <w:p w14:paraId="1116E68A" w14:textId="77777777" w:rsidR="009B26A2" w:rsidRPr="005C7BD9" w:rsidRDefault="009B26A2" w:rsidP="0089664F">
            <w:r w:rsidRPr="005C7BD9">
              <w:t>reperfusion, 3, 5, 7, 9, 11d after ischemia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696E4BF" w14:textId="77777777" w:rsidR="009B26A2" w:rsidRPr="005C7BD9" w:rsidRDefault="009B26A2" w:rsidP="0089664F">
            <w:r w:rsidRPr="005C7BD9">
              <w:t>14d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5D23818" w14:textId="77777777" w:rsidR="009B26A2" w:rsidRPr="005C7BD9" w:rsidRDefault="009B26A2" w:rsidP="0089664F">
            <w:r w:rsidRPr="005C7BD9">
              <w:t>Improved neurobehavioral outcomes, alleviated brain tissue loss, and ameliorated white matter injury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CBEE035" w14:textId="77777777" w:rsidR="009B26A2" w:rsidRPr="005C7BD9" w:rsidRDefault="009B26A2" w:rsidP="0089664F">
            <w:r w:rsidRPr="005C7BD9">
              <w:t>Facilitated microglia toward the beneficial M2 phenotype to promote oligodendrogenesis via JAK2/STAT3 and</w:t>
            </w:r>
          </w:p>
          <w:p w14:paraId="41AC5C3F" w14:textId="77777777" w:rsidR="009B26A2" w:rsidRPr="005C7BD9" w:rsidRDefault="009B26A2" w:rsidP="0089664F">
            <w:r w:rsidRPr="005C7BD9">
              <w:t>the C/EBPβ signaling pathway.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C5BB4A2" w14:textId="77777777" w:rsidR="009B26A2" w:rsidRPr="006C0C7F" w:rsidRDefault="009B26A2" w:rsidP="0089664F">
            <w:r w:rsidRPr="006C0C7F">
              <w:fldChar w:fldCharType="begin">
                <w:fldData xml:space="preserve">PEVuZE5vdGU+PENpdGU+PEF1dGhvcj5XYW5nPC9BdXRob3I+PFllYXI+MjAyMTwvWWVhcj48UmVj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XYW5nPC9BdXRob3I+PFllYXI+MjAyMTwvWWVhcj48UmVj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t>(Wang et al., 2021)</w:t>
            </w:r>
            <w:r w:rsidRPr="0045170C">
              <w:fldChar w:fldCharType="end"/>
            </w:r>
          </w:p>
        </w:tc>
      </w:tr>
      <w:tr w:rsidR="009B26A2" w:rsidRPr="005C7BD9" w14:paraId="150ABFC0" w14:textId="77777777" w:rsidTr="0089664F">
        <w:tc>
          <w:tcPr>
            <w:tcW w:w="1395" w:type="dxa"/>
          </w:tcPr>
          <w:p w14:paraId="26D0C1FA" w14:textId="77777777" w:rsidR="009B26A2" w:rsidRPr="005C7BD9" w:rsidRDefault="009B26A2" w:rsidP="0089664F">
            <w:r w:rsidRPr="005C7BD9">
              <w:t>Postnatal day (P) 10 Sprague-Dawley rats</w:t>
            </w:r>
          </w:p>
        </w:tc>
        <w:tc>
          <w:tcPr>
            <w:tcW w:w="1395" w:type="dxa"/>
          </w:tcPr>
          <w:p w14:paraId="31AE578F" w14:textId="77777777" w:rsidR="009B26A2" w:rsidRPr="005C7BD9" w:rsidRDefault="009B26A2" w:rsidP="0089664F">
            <w:r w:rsidRPr="005C7BD9">
              <w:t>MCAO 180min</w:t>
            </w:r>
          </w:p>
        </w:tc>
        <w:tc>
          <w:tcPr>
            <w:tcW w:w="1395" w:type="dxa"/>
          </w:tcPr>
          <w:p w14:paraId="0861C439" w14:textId="77777777" w:rsidR="009B26A2" w:rsidRPr="005C7BD9" w:rsidRDefault="009B26A2" w:rsidP="0089664F">
            <w:r w:rsidRPr="005C7BD9">
              <w:t>EPO or EPO+MSC or MSC</w:t>
            </w:r>
          </w:p>
        </w:tc>
        <w:tc>
          <w:tcPr>
            <w:tcW w:w="1395" w:type="dxa"/>
          </w:tcPr>
          <w:p w14:paraId="29B165D2" w14:textId="77777777" w:rsidR="009B26A2" w:rsidRPr="005C7BD9" w:rsidRDefault="009B26A2" w:rsidP="0089664F">
            <w:r w:rsidRPr="005C7BD9">
              <w:t>EPO (1000 u/kg per dose×3 every 72h)</w:t>
            </w:r>
          </w:p>
        </w:tc>
        <w:tc>
          <w:tcPr>
            <w:tcW w:w="1395" w:type="dxa"/>
          </w:tcPr>
          <w:p w14:paraId="159BFC16" w14:textId="77777777" w:rsidR="009B26A2" w:rsidRPr="005C7BD9" w:rsidRDefault="009B26A2" w:rsidP="0089664F">
            <w:r w:rsidRPr="005C7BD9">
              <w:t>Intravenous</w:t>
            </w:r>
          </w:p>
        </w:tc>
        <w:tc>
          <w:tcPr>
            <w:tcW w:w="1395" w:type="dxa"/>
          </w:tcPr>
          <w:p w14:paraId="1C22A6D2" w14:textId="77777777" w:rsidR="009B26A2" w:rsidRPr="005C7BD9" w:rsidRDefault="009B26A2" w:rsidP="0089664F">
            <w:r w:rsidRPr="005C7BD9">
              <w:t>3, 7d after birth</w:t>
            </w:r>
          </w:p>
        </w:tc>
        <w:tc>
          <w:tcPr>
            <w:tcW w:w="1395" w:type="dxa"/>
          </w:tcPr>
          <w:p w14:paraId="78667D0F" w14:textId="77777777" w:rsidR="009B26A2" w:rsidRPr="005C7BD9" w:rsidRDefault="009B26A2" w:rsidP="0089664F">
            <w:r w:rsidRPr="005C7BD9">
              <w:t>2 months</w:t>
            </w:r>
          </w:p>
        </w:tc>
        <w:tc>
          <w:tcPr>
            <w:tcW w:w="1395" w:type="dxa"/>
          </w:tcPr>
          <w:p w14:paraId="0ED8A030" w14:textId="77777777" w:rsidR="009B26A2" w:rsidRPr="005C7BD9" w:rsidRDefault="009B26A2" w:rsidP="0089664F">
            <w:r w:rsidRPr="005C7BD9">
              <w:t>Improved recognition memory and exploratory behavior and reduced anxiety.</w:t>
            </w:r>
          </w:p>
        </w:tc>
        <w:tc>
          <w:tcPr>
            <w:tcW w:w="1395" w:type="dxa"/>
          </w:tcPr>
          <w:p w14:paraId="27860F1B" w14:textId="77777777" w:rsidR="009B26A2" w:rsidRPr="005C7BD9" w:rsidRDefault="009B26A2" w:rsidP="0089664F">
            <w:r w:rsidRPr="005C7BD9">
              <w:t>Not studied.</w:t>
            </w:r>
          </w:p>
        </w:tc>
        <w:tc>
          <w:tcPr>
            <w:tcW w:w="1395" w:type="dxa"/>
          </w:tcPr>
          <w:p w14:paraId="5CFE4517" w14:textId="77777777" w:rsidR="009B26A2" w:rsidRPr="006C0C7F" w:rsidRDefault="009B26A2" w:rsidP="0089664F">
            <w:r w:rsidRPr="006C0C7F">
              <w:fldChar w:fldCharType="begin">
                <w:fldData xml:space="preserve">PEVuZE5vdGU+PENpdGU+PEF1dGhvcj5MYXJwdGhhdmVlc2FycDwvQXV0aG9yPjxZZWFyPjIwMjE8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MYXJwdGhhdmVlc2FycDwvQXV0aG9yPjxZZWFyPjIwMjE8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t>(Larpthaveesarp et al., 2021)</w:t>
            </w:r>
            <w:r w:rsidRPr="0045170C">
              <w:fldChar w:fldCharType="end"/>
            </w:r>
          </w:p>
          <w:p w14:paraId="21AD6BBC" w14:textId="77777777" w:rsidR="009B26A2" w:rsidRPr="0045170C" w:rsidRDefault="009B26A2" w:rsidP="0089664F"/>
        </w:tc>
      </w:tr>
      <w:tr w:rsidR="009B26A2" w:rsidRPr="005C7BD9" w14:paraId="6B311917" w14:textId="77777777" w:rsidTr="0089664F">
        <w:tc>
          <w:tcPr>
            <w:tcW w:w="1395" w:type="dxa"/>
          </w:tcPr>
          <w:p w14:paraId="586AE1EB" w14:textId="77777777" w:rsidR="009B26A2" w:rsidRPr="005C7BD9" w:rsidRDefault="009B26A2" w:rsidP="0089664F">
            <w:r w:rsidRPr="005C7BD9">
              <w:t>Male Wistar rats</w:t>
            </w:r>
          </w:p>
        </w:tc>
        <w:tc>
          <w:tcPr>
            <w:tcW w:w="1395" w:type="dxa"/>
          </w:tcPr>
          <w:p w14:paraId="1769E4EB" w14:textId="77777777" w:rsidR="009B26A2" w:rsidRPr="005C7BD9" w:rsidRDefault="009B26A2" w:rsidP="0089664F">
            <w:r w:rsidRPr="005C7BD9">
              <w:t>MCAO 90min</w:t>
            </w:r>
          </w:p>
        </w:tc>
        <w:tc>
          <w:tcPr>
            <w:tcW w:w="1395" w:type="dxa"/>
          </w:tcPr>
          <w:p w14:paraId="547FB81A" w14:textId="77777777" w:rsidR="009B26A2" w:rsidRPr="005C7BD9" w:rsidRDefault="009B26A2" w:rsidP="0089664F">
            <w:r w:rsidRPr="005C7BD9">
              <w:t>EPO</w:t>
            </w:r>
          </w:p>
        </w:tc>
        <w:tc>
          <w:tcPr>
            <w:tcW w:w="1395" w:type="dxa"/>
          </w:tcPr>
          <w:p w14:paraId="42C6A825" w14:textId="77777777" w:rsidR="009B26A2" w:rsidRPr="005C7BD9" w:rsidRDefault="009B26A2" w:rsidP="0089664F">
            <w:r w:rsidRPr="005C7BD9">
              <w:t>EPO (5,000 IU/kg)</w:t>
            </w:r>
          </w:p>
        </w:tc>
        <w:tc>
          <w:tcPr>
            <w:tcW w:w="1395" w:type="dxa"/>
          </w:tcPr>
          <w:p w14:paraId="5A2D6017" w14:textId="77777777" w:rsidR="009B26A2" w:rsidRPr="005C7BD9" w:rsidRDefault="009B26A2" w:rsidP="0089664F">
            <w:r w:rsidRPr="005C7BD9">
              <w:t>Intravenous</w:t>
            </w:r>
          </w:p>
        </w:tc>
        <w:tc>
          <w:tcPr>
            <w:tcW w:w="1395" w:type="dxa"/>
          </w:tcPr>
          <w:p w14:paraId="19CC4B98" w14:textId="77777777" w:rsidR="009B26A2" w:rsidRPr="005C7BD9" w:rsidRDefault="009B26A2" w:rsidP="0089664F">
            <w:r w:rsidRPr="005C7BD9">
              <w:t>15min prior to ischemia</w:t>
            </w:r>
          </w:p>
        </w:tc>
        <w:tc>
          <w:tcPr>
            <w:tcW w:w="1395" w:type="dxa"/>
          </w:tcPr>
          <w:p w14:paraId="4D7CB5A6" w14:textId="77777777" w:rsidR="009B26A2" w:rsidRPr="005C7BD9" w:rsidRDefault="009B26A2" w:rsidP="0089664F">
            <w:r w:rsidRPr="005C7BD9">
              <w:t>1d</w:t>
            </w:r>
          </w:p>
        </w:tc>
        <w:tc>
          <w:tcPr>
            <w:tcW w:w="1395" w:type="dxa"/>
          </w:tcPr>
          <w:p w14:paraId="44517A52" w14:textId="77777777" w:rsidR="009B26A2" w:rsidRPr="005C7BD9" w:rsidRDefault="009B26A2" w:rsidP="0089664F">
            <w:r w:rsidRPr="005C7BD9">
              <w:t>Reduced infarct volume and midline shift</w:t>
            </w:r>
          </w:p>
        </w:tc>
        <w:tc>
          <w:tcPr>
            <w:tcW w:w="1395" w:type="dxa"/>
          </w:tcPr>
          <w:p w14:paraId="04CE6D8A" w14:textId="77777777" w:rsidR="009B26A2" w:rsidRPr="005C7BD9" w:rsidRDefault="009B26A2" w:rsidP="0089664F">
            <w:r w:rsidRPr="005C7BD9">
              <w:t>Increased regional CBF in cortical areas of the ischemic infarct.</w:t>
            </w:r>
          </w:p>
        </w:tc>
        <w:tc>
          <w:tcPr>
            <w:tcW w:w="1395" w:type="dxa"/>
          </w:tcPr>
          <w:p w14:paraId="7E4D0120" w14:textId="77777777" w:rsidR="009B26A2" w:rsidRPr="006C0C7F" w:rsidRDefault="009B26A2" w:rsidP="0089664F">
            <w:r w:rsidRPr="006C0C7F">
              <w:fldChar w:fldCharType="begin">
                <w:fldData xml:space="preserve">PEVuZE5vdGU+PENpdGU+PEF1dGhvcj5KdWVuZW1hbm48L0F1dGhvcj48WWVhcj4yMDIwPC9ZZWFy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KdWVuZW1hbm48L0F1dGhvcj48WWVhcj4yMDIwPC9ZZWFy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t>(Juenemann et al., 2020)</w:t>
            </w:r>
            <w:r w:rsidRPr="0045170C">
              <w:fldChar w:fldCharType="end"/>
            </w:r>
            <w:r w:rsidRPr="006C0C7F">
              <w:t xml:space="preserve"> </w:t>
            </w:r>
          </w:p>
        </w:tc>
      </w:tr>
      <w:tr w:rsidR="009B26A2" w:rsidRPr="005C7BD9" w14:paraId="1069DE17" w14:textId="77777777" w:rsidTr="0089664F">
        <w:tc>
          <w:tcPr>
            <w:tcW w:w="1395" w:type="dxa"/>
          </w:tcPr>
          <w:p w14:paraId="559C79EB" w14:textId="77777777" w:rsidR="009B26A2" w:rsidRPr="005C7BD9" w:rsidRDefault="009B26A2" w:rsidP="0089664F">
            <w:r w:rsidRPr="005C7BD9">
              <w:t>Near-term fetal sheep</w:t>
            </w:r>
          </w:p>
        </w:tc>
        <w:tc>
          <w:tcPr>
            <w:tcW w:w="1395" w:type="dxa"/>
          </w:tcPr>
          <w:p w14:paraId="6EFE223B" w14:textId="77777777" w:rsidR="009B26A2" w:rsidRPr="005C7BD9" w:rsidRDefault="009B26A2" w:rsidP="0089664F">
            <w:r w:rsidRPr="005C7BD9">
              <w:t>Global cerebral ischemia for 30min</w:t>
            </w:r>
          </w:p>
        </w:tc>
        <w:tc>
          <w:tcPr>
            <w:tcW w:w="1395" w:type="dxa"/>
          </w:tcPr>
          <w:p w14:paraId="267426EC" w14:textId="77777777" w:rsidR="009B26A2" w:rsidRPr="005C7BD9" w:rsidRDefault="009B26A2" w:rsidP="0089664F">
            <w:r w:rsidRPr="005C7BD9">
              <w:t>EPO, EPO+ hypothermia</w:t>
            </w:r>
          </w:p>
        </w:tc>
        <w:tc>
          <w:tcPr>
            <w:tcW w:w="1395" w:type="dxa"/>
          </w:tcPr>
          <w:p w14:paraId="5105FE61" w14:textId="77777777" w:rsidR="009B26A2" w:rsidRPr="005C7BD9" w:rsidRDefault="009B26A2" w:rsidP="0089664F">
            <w:r w:rsidRPr="005C7BD9">
              <w:t xml:space="preserve">EPO (5000 U/kg loading dose, then </w:t>
            </w:r>
            <w:r w:rsidRPr="005C7BD9">
              <w:lastRenderedPageBreak/>
              <w:t>833.3 U/kg/h)</w:t>
            </w:r>
          </w:p>
        </w:tc>
        <w:tc>
          <w:tcPr>
            <w:tcW w:w="1395" w:type="dxa"/>
          </w:tcPr>
          <w:p w14:paraId="6DFCB67D" w14:textId="77777777" w:rsidR="009B26A2" w:rsidRPr="005C7BD9" w:rsidRDefault="009B26A2" w:rsidP="0089664F">
            <w:r w:rsidRPr="005C7BD9">
              <w:lastRenderedPageBreak/>
              <w:t>Intravenous</w:t>
            </w:r>
          </w:p>
        </w:tc>
        <w:tc>
          <w:tcPr>
            <w:tcW w:w="1395" w:type="dxa"/>
          </w:tcPr>
          <w:p w14:paraId="12F1BECB" w14:textId="77777777" w:rsidR="009B26A2" w:rsidRPr="005C7BD9" w:rsidRDefault="009B26A2" w:rsidP="0089664F">
            <w:r w:rsidRPr="005C7BD9">
              <w:t>3 to 72h post ischemia</w:t>
            </w:r>
          </w:p>
        </w:tc>
        <w:tc>
          <w:tcPr>
            <w:tcW w:w="1395" w:type="dxa"/>
          </w:tcPr>
          <w:p w14:paraId="5F311C14" w14:textId="77777777" w:rsidR="009B26A2" w:rsidRPr="005C7BD9" w:rsidRDefault="009B26A2" w:rsidP="0089664F">
            <w:r w:rsidRPr="005C7BD9">
              <w:t>7d</w:t>
            </w:r>
          </w:p>
        </w:tc>
        <w:tc>
          <w:tcPr>
            <w:tcW w:w="1395" w:type="dxa"/>
          </w:tcPr>
          <w:p w14:paraId="7A0F1D27" w14:textId="77777777" w:rsidR="009B26A2" w:rsidRPr="005C7BD9" w:rsidRDefault="009B26A2" w:rsidP="0089664F">
            <w:r w:rsidRPr="005C7BD9">
              <w:t xml:space="preserve">Improved neuronal survival in the parasagittal cortex, </w:t>
            </w:r>
            <w:r w:rsidRPr="005C7BD9">
              <w:lastRenderedPageBreak/>
              <w:t xml:space="preserve">hippocampal CA4 and thalamus </w:t>
            </w:r>
          </w:p>
        </w:tc>
        <w:tc>
          <w:tcPr>
            <w:tcW w:w="1395" w:type="dxa"/>
          </w:tcPr>
          <w:p w14:paraId="30DE64F8" w14:textId="77777777" w:rsidR="009B26A2" w:rsidRPr="005C7BD9" w:rsidRDefault="009B26A2" w:rsidP="0089664F">
            <w:r w:rsidRPr="005C7BD9">
              <w:lastRenderedPageBreak/>
              <w:t>Reduced cortical caspase-3 and activated microglia in striatal and cortical areas.</w:t>
            </w:r>
          </w:p>
        </w:tc>
        <w:tc>
          <w:tcPr>
            <w:tcW w:w="1395" w:type="dxa"/>
          </w:tcPr>
          <w:p w14:paraId="5ED4450D" w14:textId="77777777" w:rsidR="009B26A2" w:rsidRPr="006C0C7F" w:rsidRDefault="009B26A2" w:rsidP="0089664F">
            <w:r w:rsidRPr="006C0C7F">
              <w:fldChar w:fldCharType="begin"/>
            </w:r>
            <w:r w:rsidRPr="005C7BD9">
              <w:instrText xml:space="preserve"> ADDIN EN.CITE &lt;EndNote&gt;&lt;Cite&gt;&lt;Author&gt;Wassink&lt;/Author&gt;&lt;Year&gt;2020&lt;/Year&gt;&lt;RecNum&gt;174&lt;/RecNum&gt;&lt;DisplayText&gt;(Wassink et al., 2020)&lt;/DisplayText&gt;&lt;record&gt;&lt;rec-number&gt;174&lt;/rec-number&gt;&lt;foreign-keys&gt;&lt;key app="EN" db-id="5wvtr2sr5sar9cexxtgvwat6fdf5pxwzsrd5" timestamp="1583881424"&gt;174&lt;/key&gt;&lt;/foreign-keys&gt;&lt;ref-type name="Journal Article"&gt;17&lt;/ref-type&gt;&lt;contributors&gt;&lt;authors&gt;&lt;author&gt;Wassink, G.&lt;/author&gt;&lt;author&gt;Davidson, J. O.&lt;/author&gt;&lt;author&gt;Fraser, M.&lt;/author&gt;&lt;author&gt;Yuill, C. A.&lt;/author&gt;&lt;author&gt;Bennet, L.&lt;/author&gt;&lt;author&gt;Gunn, A. J.&lt;/author&gt;&lt;/authors&gt;&lt;/contributors&gt;&lt;auth-address&gt;Fetal Physiology and Neuroscience Group, Department of Physiology, The University of Auckland, New Zealand.&lt;/auth-address&gt;&lt;titles&gt;&lt;title&gt;Non-additive effects of adjunct erythropoietin therapy with therapeutic hypothermia after global cerebral ischaemia in near-term fetal sheep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999-1015&lt;/pages&gt;&lt;volume&gt;598&lt;/volume&gt;&lt;number&gt;5&lt;/number&gt;&lt;edition&gt;2020/01/09&lt;/edition&gt;&lt;keywords&gt;&lt;keyword&gt;cerebral ischaemia&lt;/keyword&gt;&lt;keyword&gt;erythropoietin&lt;/keyword&gt;&lt;keyword&gt;fetal sheep&lt;/keyword&gt;&lt;keyword&gt;neuroprotection&lt;/keyword&gt;&lt;keyword&gt;therapeutic hypothermia&lt;/keyword&gt;&lt;/keywords&gt;&lt;dates&gt;&lt;year&gt;2020&lt;/year&gt;&lt;pub-dates&gt;&lt;date&gt;Mar&lt;/date&gt;&lt;/pub-dates&gt;&lt;/dates&gt;&lt;isbn&gt;0022-3751&lt;/isbn&gt;&lt;accession-num&gt;31912503&lt;/accession-num&gt;&lt;urls&gt;&lt;/urls&gt;&lt;electronic-resource-num&gt;10.1113/jp279131&lt;/electronic-resource-num&gt;&lt;remote-database-provider&gt;NLM&lt;/remote-database-provider&gt;&lt;language&gt;eng&lt;/language&gt;&lt;/record&gt;&lt;/Cite&gt;&lt;/EndNote&gt;</w:instrText>
            </w:r>
            <w:r w:rsidRPr="005C7BD9">
              <w:fldChar w:fldCharType="separate"/>
            </w:r>
            <w:r w:rsidRPr="0045170C">
              <w:rPr>
                <w:noProof/>
              </w:rPr>
              <w:t>(Wassink et al., 2020)</w:t>
            </w:r>
            <w:r w:rsidRPr="0045170C">
              <w:fldChar w:fldCharType="end"/>
            </w:r>
          </w:p>
        </w:tc>
      </w:tr>
      <w:tr w:rsidR="009B26A2" w:rsidRPr="005C7BD9" w14:paraId="148F8263" w14:textId="77777777" w:rsidTr="0089664F">
        <w:tc>
          <w:tcPr>
            <w:tcW w:w="1395" w:type="dxa"/>
          </w:tcPr>
          <w:p w14:paraId="4879CE14" w14:textId="77777777" w:rsidR="009B26A2" w:rsidRPr="005C7BD9" w:rsidRDefault="009B26A2" w:rsidP="0089664F">
            <w:r w:rsidRPr="005C7BD9">
              <w:lastRenderedPageBreak/>
              <w:t>Rats</w:t>
            </w:r>
          </w:p>
        </w:tc>
        <w:tc>
          <w:tcPr>
            <w:tcW w:w="1395" w:type="dxa"/>
          </w:tcPr>
          <w:p w14:paraId="03E3B82D" w14:textId="77777777" w:rsidR="009B26A2" w:rsidRPr="005C7BD9" w:rsidRDefault="009B26A2" w:rsidP="0089664F">
            <w:r w:rsidRPr="005C7BD9">
              <w:t>MCAO</w:t>
            </w:r>
          </w:p>
        </w:tc>
        <w:tc>
          <w:tcPr>
            <w:tcW w:w="1395" w:type="dxa"/>
          </w:tcPr>
          <w:p w14:paraId="521D40D5" w14:textId="77777777" w:rsidR="009B26A2" w:rsidRPr="005C7BD9" w:rsidRDefault="009B26A2" w:rsidP="0089664F">
            <w:r w:rsidRPr="005C7BD9">
              <w:t xml:space="preserve">EPO-CA-NPs </w:t>
            </w:r>
            <w:r w:rsidRPr="005C7BD9">
              <w:t>（</w:t>
            </w:r>
            <w:r w:rsidRPr="005C7BD9">
              <w:t>nanoparticles loaded with EPO</w:t>
            </w:r>
            <w:r w:rsidRPr="005C7BD9">
              <w:t>）</w:t>
            </w:r>
          </w:p>
        </w:tc>
        <w:tc>
          <w:tcPr>
            <w:tcW w:w="1395" w:type="dxa"/>
          </w:tcPr>
          <w:p w14:paraId="474D04D8" w14:textId="77777777" w:rsidR="009B26A2" w:rsidRPr="005C7BD9" w:rsidRDefault="009B26A2" w:rsidP="0089664F"/>
        </w:tc>
        <w:tc>
          <w:tcPr>
            <w:tcW w:w="1395" w:type="dxa"/>
          </w:tcPr>
          <w:p w14:paraId="70BFA7A9" w14:textId="77777777" w:rsidR="009B26A2" w:rsidRPr="005C7BD9" w:rsidRDefault="009B26A2" w:rsidP="0089664F"/>
        </w:tc>
        <w:tc>
          <w:tcPr>
            <w:tcW w:w="1395" w:type="dxa"/>
          </w:tcPr>
          <w:p w14:paraId="038FEC65" w14:textId="77777777" w:rsidR="009B26A2" w:rsidRPr="005C7BD9" w:rsidRDefault="009B26A2" w:rsidP="0089664F"/>
        </w:tc>
        <w:tc>
          <w:tcPr>
            <w:tcW w:w="1395" w:type="dxa"/>
          </w:tcPr>
          <w:p w14:paraId="436C84AE" w14:textId="77777777" w:rsidR="009B26A2" w:rsidRPr="005C7BD9" w:rsidRDefault="009B26A2" w:rsidP="0089664F">
            <w:r w:rsidRPr="005C7BD9">
              <w:t xml:space="preserve">1, 3, 5, 7d </w:t>
            </w:r>
          </w:p>
        </w:tc>
        <w:tc>
          <w:tcPr>
            <w:tcW w:w="1395" w:type="dxa"/>
          </w:tcPr>
          <w:p w14:paraId="352AE493" w14:textId="77777777" w:rsidR="009B26A2" w:rsidRPr="005C7BD9" w:rsidRDefault="009B26A2" w:rsidP="0089664F">
            <w:r w:rsidRPr="005C7BD9">
              <w:t>Reduced infarct volume and cellular apoptosis; improved sensorimotor functions</w:t>
            </w:r>
          </w:p>
        </w:tc>
        <w:tc>
          <w:tcPr>
            <w:tcW w:w="1395" w:type="dxa"/>
          </w:tcPr>
          <w:p w14:paraId="498F9B51" w14:textId="77777777" w:rsidR="009B26A2" w:rsidRPr="005C7BD9" w:rsidRDefault="009B26A2" w:rsidP="0089664F">
            <w:r w:rsidRPr="005C7BD9">
              <w:t>Not studied.</w:t>
            </w:r>
          </w:p>
        </w:tc>
        <w:tc>
          <w:tcPr>
            <w:tcW w:w="1395" w:type="dxa"/>
          </w:tcPr>
          <w:p w14:paraId="254649F2" w14:textId="77777777" w:rsidR="009B26A2" w:rsidRPr="006C0C7F" w:rsidRDefault="009B26A2" w:rsidP="0089664F">
            <w:r w:rsidRPr="006C0C7F">
              <w:fldChar w:fldCharType="begin"/>
            </w:r>
            <w:r w:rsidRPr="005C7BD9">
              <w:instrText xml:space="preserve"> ADDIN EN.CITE &lt;EndNote&gt;&lt;Cite&gt;&lt;Author&gt;Jeong&lt;/Author&gt;&lt;Year&gt;2019&lt;/Year&gt;&lt;RecNum&gt;169&lt;/RecNum&gt;&lt;DisplayText&gt;(Jeong et al., 2019)&lt;/DisplayText&gt;&lt;record&gt;&lt;rec-number&gt;169&lt;/rec-number&gt;&lt;foreign-keys&gt;&lt;key app="EN" db-id="5wvtr2sr5sar9cexxtgvwat6fdf5pxwzsrd5" timestamp="1583738770"&gt;169&lt;/key&gt;&lt;/foreign-keys&gt;&lt;ref-type name="Journal Article"&gt;17&lt;/ref-type&gt;&lt;contributors&gt;&lt;authors&gt;&lt;author&gt;Jeong, J. H.&lt;/author&gt;&lt;author&gt;Kang, S. H.&lt;/author&gt;&lt;author&gt;Kim, D. K.&lt;/author&gt;&lt;author&gt;Lee, N. S.&lt;/author&gt;&lt;author&gt;Jeong, Y. G.&lt;/author&gt;&lt;author&gt;Han, S. Y.&lt;/author&gt;&lt;/authors&gt;&lt;/contributors&gt;&lt;auth-address&gt;Department of Anatomy, College of Medicine, Konyang University, Daejeon, 35365, South Korea.&amp;#xD;Research Division for Biotechnology, Advanced Radiation Technology Institute (ARTI), Korea Atomic Energy Insitute (KAERI), 29 Geumgu-gil, Jeongeup-si, Jeollabuk-do, 56212, Republic of Korea.&lt;/auth-address&gt;&lt;titles&gt;&lt;title&gt;Protective Effect of Cholic Acid-Coated Poly Lactic-Co-Glycolic Acid (PLGA) Nanoparticles Loaded with Erythropoietin on Experimental Stroke&lt;/title&gt;&lt;secondary-title&gt;J Nanosci Nanotechnol&lt;/secondary-title&gt;&lt;alt-title&gt;Journal of nanoscience and nanotechnology&lt;/alt-title&gt;&lt;/titles&gt;&lt;periodical&gt;&lt;full-title&gt;J Nanosci Nanotechnol&lt;/full-title&gt;&lt;abbr-1&gt;Journal of nanoscience and nanotechnology&lt;/abbr-1&gt;&lt;/periodical&gt;&lt;alt-periodical&gt;&lt;full-title&gt;J Nanosci Nanotechnol&lt;/full-title&gt;&lt;abbr-1&gt;Journal of nanoscience and nanotechnology&lt;/abbr-1&gt;&lt;/alt-periodical&gt;&lt;pages&gt;6524-6533&lt;/pages&gt;&lt;volume&gt;19&lt;/volume&gt;&lt;number&gt;10&lt;/number&gt;&lt;edition&gt;2019/04/28&lt;/edition&gt;&lt;dates&gt;&lt;year&gt;2019&lt;/year&gt;&lt;pub-dates&gt;&lt;date&gt;Oct 1&lt;/date&gt;&lt;/pub-dates&gt;&lt;/dates&gt;&lt;isbn&gt;1533-4880 (Print)&amp;#xD;1533-4880&lt;/isbn&gt;&lt;accession-num&gt;31026988&lt;/accession-num&gt;&lt;urls&gt;&lt;/urls&gt;&lt;electronic-resource-num&gt;10.1166/jnn.2019.17078&lt;/electronic-resource-num&gt;&lt;remote-database-provider&gt;NLM&lt;/remote-database-provider&gt;&lt;language&gt;eng&lt;/language&gt;&lt;/record&gt;&lt;/Cite&gt;&lt;/EndNote&gt;</w:instrText>
            </w:r>
            <w:r w:rsidRPr="005C7BD9">
              <w:fldChar w:fldCharType="separate"/>
            </w:r>
            <w:r w:rsidRPr="0045170C">
              <w:rPr>
                <w:noProof/>
              </w:rPr>
              <w:t>(Jeong et al., 2019)</w:t>
            </w:r>
            <w:r w:rsidRPr="0045170C">
              <w:fldChar w:fldCharType="end"/>
            </w:r>
          </w:p>
        </w:tc>
      </w:tr>
      <w:tr w:rsidR="009B26A2" w:rsidRPr="005C7BD9" w14:paraId="6FB8CD13" w14:textId="77777777" w:rsidTr="0089664F">
        <w:tc>
          <w:tcPr>
            <w:tcW w:w="1395" w:type="dxa"/>
          </w:tcPr>
          <w:p w14:paraId="6089CFA7" w14:textId="77777777" w:rsidR="009B26A2" w:rsidRPr="005C7BD9" w:rsidRDefault="009B26A2" w:rsidP="0089664F">
            <w:r w:rsidRPr="005C7BD9">
              <w:t>C57BL/6 mice</w:t>
            </w:r>
          </w:p>
        </w:tc>
        <w:tc>
          <w:tcPr>
            <w:tcW w:w="1395" w:type="dxa"/>
          </w:tcPr>
          <w:p w14:paraId="21F022A5" w14:textId="77777777" w:rsidR="009B26A2" w:rsidRPr="005C7BD9" w:rsidRDefault="009B26A2" w:rsidP="0089664F">
            <w:r w:rsidRPr="005C7BD9">
              <w:t>MCAO 45min</w:t>
            </w:r>
          </w:p>
        </w:tc>
        <w:tc>
          <w:tcPr>
            <w:tcW w:w="1395" w:type="dxa"/>
          </w:tcPr>
          <w:p w14:paraId="146DD9C7" w14:textId="77777777" w:rsidR="009B26A2" w:rsidRPr="005C7BD9" w:rsidRDefault="009B26A2" w:rsidP="0089664F">
            <w:r w:rsidRPr="005C7BD9">
              <w:t>MEPO (non-erythropoietic mutant erythropoietin); EPO</w:t>
            </w:r>
          </w:p>
        </w:tc>
        <w:tc>
          <w:tcPr>
            <w:tcW w:w="1395" w:type="dxa"/>
          </w:tcPr>
          <w:p w14:paraId="554865DB" w14:textId="77777777" w:rsidR="009B26A2" w:rsidRPr="005C7BD9" w:rsidRDefault="009B26A2" w:rsidP="0089664F">
            <w:r w:rsidRPr="005C7BD9">
              <w:t>MEPO (5000 U/kg); EPO (5000 U/kg)</w:t>
            </w:r>
          </w:p>
        </w:tc>
        <w:tc>
          <w:tcPr>
            <w:tcW w:w="1395" w:type="dxa"/>
          </w:tcPr>
          <w:p w14:paraId="55787619" w14:textId="77777777" w:rsidR="009B26A2" w:rsidRPr="005C7BD9" w:rsidRDefault="009B26A2" w:rsidP="0089664F">
            <w:r w:rsidRPr="005C7BD9">
              <w:t>Intraperitoneal</w:t>
            </w:r>
          </w:p>
        </w:tc>
        <w:tc>
          <w:tcPr>
            <w:tcW w:w="1395" w:type="dxa"/>
          </w:tcPr>
          <w:p w14:paraId="09577A5F" w14:textId="77777777" w:rsidR="009B26A2" w:rsidRPr="005C7BD9" w:rsidRDefault="009B26A2" w:rsidP="0089664F">
            <w:r w:rsidRPr="005C7BD9">
              <w:t>Every other day until day 11 at the beginning of reperfusion</w:t>
            </w:r>
          </w:p>
        </w:tc>
        <w:tc>
          <w:tcPr>
            <w:tcW w:w="1395" w:type="dxa"/>
          </w:tcPr>
          <w:p w14:paraId="7BFE4774" w14:textId="77777777" w:rsidR="009B26A2" w:rsidRPr="005C7BD9" w:rsidRDefault="009B26A2" w:rsidP="0089664F">
            <w:r w:rsidRPr="005C7BD9">
              <w:t>1, 3, 7, 14, 21, and 28d</w:t>
            </w:r>
          </w:p>
        </w:tc>
        <w:tc>
          <w:tcPr>
            <w:tcW w:w="1395" w:type="dxa"/>
          </w:tcPr>
          <w:p w14:paraId="65082F24" w14:textId="77777777" w:rsidR="009B26A2" w:rsidRPr="005C7BD9" w:rsidRDefault="009B26A2" w:rsidP="0089664F">
            <w:r w:rsidRPr="005C7BD9">
              <w:t>Increased survival rate, reduced brain tissue loss, and improved neurological function</w:t>
            </w:r>
          </w:p>
        </w:tc>
        <w:tc>
          <w:tcPr>
            <w:tcW w:w="1395" w:type="dxa"/>
          </w:tcPr>
          <w:p w14:paraId="0605579E" w14:textId="77777777" w:rsidR="009B26A2" w:rsidRPr="005C7BD9" w:rsidRDefault="009B26A2" w:rsidP="0089664F">
            <w:r w:rsidRPr="005C7BD9">
              <w:t>Both EPO and MEPO promoted neurogenesis and angiogenesis but suppressed gliogenesis.</w:t>
            </w:r>
          </w:p>
        </w:tc>
        <w:tc>
          <w:tcPr>
            <w:tcW w:w="1395" w:type="dxa"/>
          </w:tcPr>
          <w:p w14:paraId="15FEEC38" w14:textId="77777777" w:rsidR="009B26A2" w:rsidRPr="006C0C7F" w:rsidRDefault="009B26A2" w:rsidP="0089664F">
            <w:r w:rsidRPr="006C0C7F">
              <w:fldChar w:fldCharType="begin">
                <w:fldData xml:space="preserve">PEVuZE5vdGU+PENpdGU+PEF1dGhvcj5aaGFuZzwvQXV0aG9yPjxZZWFyPjIwMTk8L1llYXI+PFJl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aaGFuZzwvQXV0aG9yPjxZZWFyPjIwMTk8L1llYXI+PFJl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Zhang et al., 2019)</w:t>
            </w:r>
            <w:r w:rsidRPr="0045170C">
              <w:fldChar w:fldCharType="end"/>
            </w:r>
          </w:p>
        </w:tc>
      </w:tr>
      <w:tr w:rsidR="009B26A2" w:rsidRPr="005C7BD9" w14:paraId="2EFD1833" w14:textId="77777777" w:rsidTr="0089664F">
        <w:tc>
          <w:tcPr>
            <w:tcW w:w="1395" w:type="dxa"/>
          </w:tcPr>
          <w:p w14:paraId="1FA03C9A" w14:textId="77777777" w:rsidR="009B26A2" w:rsidRPr="005C7BD9" w:rsidRDefault="009B26A2" w:rsidP="0089664F">
            <w:r w:rsidRPr="005C7BD9">
              <w:t xml:space="preserve">Sprague Dawley rats </w:t>
            </w:r>
          </w:p>
        </w:tc>
        <w:tc>
          <w:tcPr>
            <w:tcW w:w="1395" w:type="dxa"/>
          </w:tcPr>
          <w:p w14:paraId="6141AC98" w14:textId="77777777" w:rsidR="009B26A2" w:rsidRPr="005C7BD9" w:rsidRDefault="009B26A2" w:rsidP="0089664F">
            <w:r w:rsidRPr="005C7BD9">
              <w:t>MCAO 1h</w:t>
            </w:r>
          </w:p>
        </w:tc>
        <w:tc>
          <w:tcPr>
            <w:tcW w:w="1395" w:type="dxa"/>
          </w:tcPr>
          <w:p w14:paraId="2F873C74" w14:textId="77777777" w:rsidR="009B26A2" w:rsidRPr="005C7BD9" w:rsidRDefault="009B26A2" w:rsidP="0089664F">
            <w:pPr>
              <w:pStyle w:val="NormalWeb"/>
            </w:pPr>
            <w:r w:rsidRPr="005C7BD9">
              <w:t>An EPO</w:t>
            </w:r>
            <w:r w:rsidRPr="005C7BD9">
              <w:rPr>
                <w:rFonts w:ascii="Calibri" w:eastAsia="Calibri" w:hAnsi="Calibri" w:cs="Calibri"/>
              </w:rPr>
              <w:t>‐</w:t>
            </w:r>
            <w:r w:rsidRPr="005C7BD9">
              <w:t xml:space="preserve"> and enhanced green fluorescence protein (EGFP)</w:t>
            </w:r>
            <w:r w:rsidRPr="005C7BD9">
              <w:rPr>
                <w:rFonts w:ascii="Calibri" w:eastAsia="Calibri" w:hAnsi="Calibri" w:cs="Calibri"/>
              </w:rPr>
              <w:t>‐</w:t>
            </w:r>
            <w:r w:rsidRPr="005C7BD9">
              <w:t>pro</w:t>
            </w:r>
            <w:r w:rsidRPr="005C7BD9">
              <w:rPr>
                <w:rFonts w:ascii="Calibri" w:eastAsia="Calibri" w:hAnsi="Calibri" w:cs="Calibri"/>
              </w:rPr>
              <w:t>‐</w:t>
            </w:r>
            <w:r w:rsidRPr="005C7BD9">
              <w:t xml:space="preserve"> ducing NIH/3T3 fibroblast cell line (EPO/EGFP/3T3) </w:t>
            </w:r>
          </w:p>
        </w:tc>
        <w:tc>
          <w:tcPr>
            <w:tcW w:w="1395" w:type="dxa"/>
          </w:tcPr>
          <w:p w14:paraId="722703EE" w14:textId="77777777" w:rsidR="009B26A2" w:rsidRPr="005C7BD9" w:rsidRDefault="009B26A2" w:rsidP="0089664F">
            <w:r w:rsidRPr="005C7BD9">
              <w:t xml:space="preserve">10X6 cells in 8 </w:t>
            </w:r>
            <w:r w:rsidRPr="005C7BD9">
              <w:rPr>
                <w:rFonts w:eastAsia="Calibri"/>
              </w:rPr>
              <w:t>μ</w:t>
            </w:r>
            <w:r w:rsidRPr="005C7BD9">
              <w:t>l of PBS</w:t>
            </w:r>
          </w:p>
        </w:tc>
        <w:tc>
          <w:tcPr>
            <w:tcW w:w="1395" w:type="dxa"/>
          </w:tcPr>
          <w:p w14:paraId="5DCEC0D6" w14:textId="77777777" w:rsidR="009B26A2" w:rsidRPr="005C7BD9" w:rsidRDefault="009B26A2" w:rsidP="0089664F">
            <w:r w:rsidRPr="005C7BD9">
              <w:t>Intracerebral injection at the right striatum</w:t>
            </w:r>
          </w:p>
        </w:tc>
        <w:tc>
          <w:tcPr>
            <w:tcW w:w="1395" w:type="dxa"/>
          </w:tcPr>
          <w:p w14:paraId="5FC8C9DA" w14:textId="77777777" w:rsidR="009B26A2" w:rsidRPr="005C7BD9" w:rsidRDefault="009B26A2" w:rsidP="0089664F">
            <w:pPr>
              <w:pStyle w:val="NormalWeb"/>
            </w:pPr>
            <w:r w:rsidRPr="005C7BD9">
              <w:t xml:space="preserve">2d after MCAO (day 1) </w:t>
            </w:r>
          </w:p>
          <w:p w14:paraId="34F4908E" w14:textId="77777777" w:rsidR="009B26A2" w:rsidRPr="005C7BD9" w:rsidRDefault="009B26A2" w:rsidP="0089664F"/>
        </w:tc>
        <w:tc>
          <w:tcPr>
            <w:tcW w:w="1395" w:type="dxa"/>
          </w:tcPr>
          <w:p w14:paraId="255A61B1" w14:textId="77777777" w:rsidR="009B26A2" w:rsidRPr="005C7BD9" w:rsidRDefault="009B26A2" w:rsidP="0089664F">
            <w:pPr>
              <w:pStyle w:val="NormalWeb"/>
            </w:pPr>
            <w:r w:rsidRPr="005C7BD9">
              <w:t>3, 7, and 14d</w:t>
            </w:r>
          </w:p>
        </w:tc>
        <w:tc>
          <w:tcPr>
            <w:tcW w:w="1395" w:type="dxa"/>
          </w:tcPr>
          <w:p w14:paraId="17628F6E" w14:textId="77777777" w:rsidR="009B26A2" w:rsidRPr="005C7BD9" w:rsidRDefault="009B26A2" w:rsidP="0089664F">
            <w:pPr>
              <w:pStyle w:val="NormalWeb"/>
            </w:pPr>
            <w:r w:rsidRPr="005C7BD9">
              <w:t>Reduced infarct size and improved post</w:t>
            </w:r>
            <w:r w:rsidRPr="005C7BD9">
              <w:rPr>
                <w:rFonts w:ascii="Calibri" w:eastAsia="Calibri" w:hAnsi="Calibri" w:cs="Calibri"/>
              </w:rPr>
              <w:t>‐</w:t>
            </w:r>
            <w:r w:rsidRPr="005C7BD9">
              <w:t xml:space="preserve"> stroke functional recovery</w:t>
            </w:r>
          </w:p>
        </w:tc>
        <w:tc>
          <w:tcPr>
            <w:tcW w:w="1395" w:type="dxa"/>
          </w:tcPr>
          <w:p w14:paraId="3B25376B" w14:textId="77777777" w:rsidR="009B26A2" w:rsidRPr="005C7BD9" w:rsidRDefault="009B26A2" w:rsidP="0089664F">
            <w:pPr>
              <w:pStyle w:val="NormalWeb"/>
            </w:pPr>
            <w:r w:rsidRPr="005C7BD9">
              <w:t xml:space="preserve">Enhanced neural stem/progenitor cells proliferation and neuronal differentiation via the effect of EPO and BDNF secreted from fibroblasts. </w:t>
            </w:r>
          </w:p>
        </w:tc>
        <w:tc>
          <w:tcPr>
            <w:tcW w:w="1395" w:type="dxa"/>
          </w:tcPr>
          <w:p w14:paraId="1DCBD027" w14:textId="77777777" w:rsidR="009B26A2" w:rsidRPr="005C7BD9" w:rsidRDefault="009B26A2" w:rsidP="0089664F">
            <w:pPr>
              <w:pStyle w:val="NormalWeb"/>
            </w:pPr>
            <w:r w:rsidRPr="005C7BD9">
              <w:fldChar w:fldCharType="begin">
                <w:fldData xml:space="preserve">PEVuZE5vdGU+PENpdGU+PEF1dGhvcj5DaG91PC9BdXRob3I+PFllYXI+MjAxOTwvWWVhcj48UmVj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DaG91PC9BdXRob3I+PFllYXI+MjAxOTwvWWVhcj48UmVj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5C7BD9">
              <w:rPr>
                <w:noProof/>
              </w:rPr>
              <w:t>(Chou et al., 2019)</w:t>
            </w:r>
            <w:r w:rsidRPr="005C7BD9">
              <w:fldChar w:fldCharType="end"/>
            </w:r>
          </w:p>
        </w:tc>
      </w:tr>
      <w:tr w:rsidR="009B26A2" w:rsidRPr="005C7BD9" w14:paraId="32788FCF" w14:textId="77777777" w:rsidTr="0089664F">
        <w:tc>
          <w:tcPr>
            <w:tcW w:w="1395" w:type="dxa"/>
          </w:tcPr>
          <w:p w14:paraId="3E962090" w14:textId="77777777" w:rsidR="009B26A2" w:rsidRPr="005C7BD9" w:rsidRDefault="009B26A2" w:rsidP="0089664F">
            <w:r w:rsidRPr="005C7BD9">
              <w:t>Sprague-Dawley rats</w:t>
            </w:r>
          </w:p>
        </w:tc>
        <w:tc>
          <w:tcPr>
            <w:tcW w:w="1395" w:type="dxa"/>
          </w:tcPr>
          <w:p w14:paraId="206C0B75" w14:textId="77777777" w:rsidR="009B26A2" w:rsidRPr="005C7BD9" w:rsidRDefault="009B26A2" w:rsidP="0089664F">
            <w:r w:rsidRPr="005C7BD9">
              <w:t>MCAO 1.5h</w:t>
            </w:r>
          </w:p>
        </w:tc>
        <w:tc>
          <w:tcPr>
            <w:tcW w:w="1395" w:type="dxa"/>
          </w:tcPr>
          <w:p w14:paraId="6C00447E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HUCBC, EPO or HUCBC+EPO</w:t>
            </w:r>
          </w:p>
          <w:p w14:paraId="6150906E" w14:textId="77777777" w:rsidR="009B26A2" w:rsidRPr="005C7BD9" w:rsidRDefault="009B26A2" w:rsidP="0089664F"/>
        </w:tc>
        <w:tc>
          <w:tcPr>
            <w:tcW w:w="1395" w:type="dxa"/>
          </w:tcPr>
          <w:p w14:paraId="6AC1B323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HUCBC (1.2 × 10</w:t>
            </w:r>
            <w:r w:rsidRPr="005C7BD9">
              <w:rPr>
                <w:rFonts w:eastAsia="Times New Roman"/>
                <w:color w:val="000000"/>
                <w:vertAlign w:val="superscript"/>
              </w:rPr>
              <w:t>7</w:t>
            </w:r>
            <w:proofErr w:type="gramStart"/>
            <w:r w:rsidRPr="005C7BD9">
              <w:rPr>
                <w:rFonts w:eastAsia="Times New Roman"/>
                <w:color w:val="000000"/>
                <w:shd w:val="clear" w:color="auto" w:fill="FFFFFF"/>
              </w:rPr>
              <w:t>);  EPO</w:t>
            </w:r>
            <w:proofErr w:type="gramEnd"/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(500 IU/kg)</w:t>
            </w:r>
          </w:p>
        </w:tc>
        <w:tc>
          <w:tcPr>
            <w:tcW w:w="1395" w:type="dxa"/>
          </w:tcPr>
          <w:p w14:paraId="24022420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HUVEC (tail vein); EPO (intraperitoneal)</w:t>
            </w:r>
          </w:p>
        </w:tc>
        <w:tc>
          <w:tcPr>
            <w:tcW w:w="1395" w:type="dxa"/>
          </w:tcPr>
          <w:p w14:paraId="0130B460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For five consecutive days from 7d after MCAO</w:t>
            </w:r>
          </w:p>
        </w:tc>
        <w:tc>
          <w:tcPr>
            <w:tcW w:w="1395" w:type="dxa"/>
          </w:tcPr>
          <w:p w14:paraId="448464B2" w14:textId="77777777" w:rsidR="009B26A2" w:rsidRPr="005C7BD9" w:rsidRDefault="009B26A2" w:rsidP="0089664F">
            <w:r w:rsidRPr="005C7BD9">
              <w:t>28d</w:t>
            </w:r>
          </w:p>
        </w:tc>
        <w:tc>
          <w:tcPr>
            <w:tcW w:w="1395" w:type="dxa"/>
          </w:tcPr>
          <w:p w14:paraId="2617E5BF" w14:textId="77777777" w:rsidR="009B26A2" w:rsidRPr="005C7BD9" w:rsidRDefault="009B26A2" w:rsidP="0089664F">
            <w:r w:rsidRPr="005C7BD9">
              <w:t>Improved neurological function;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HUCBC+EPO achieved the best effect.</w:t>
            </w:r>
          </w:p>
        </w:tc>
        <w:tc>
          <w:tcPr>
            <w:tcW w:w="1395" w:type="dxa"/>
          </w:tcPr>
          <w:p w14:paraId="7DD59099" w14:textId="77777777" w:rsidR="009B26A2" w:rsidRPr="005C7BD9" w:rsidRDefault="009B26A2" w:rsidP="0089664F">
            <w:r w:rsidRPr="005C7BD9">
              <w:t>Enhanced neurogenesis and angiogenesis, and reduced astrogliosis.</w:t>
            </w:r>
          </w:p>
        </w:tc>
        <w:tc>
          <w:tcPr>
            <w:tcW w:w="1395" w:type="dxa"/>
          </w:tcPr>
          <w:p w14:paraId="051930FA" w14:textId="77777777" w:rsidR="009B26A2" w:rsidRPr="006C0C7F" w:rsidRDefault="009B26A2" w:rsidP="0089664F">
            <w:pPr>
              <w:rPr>
                <w:rFonts w:eastAsia="Times New Roman"/>
              </w:rPr>
            </w:pPr>
            <w:r w:rsidRPr="006C0C7F">
              <w:rPr>
                <w:rFonts w:eastAsia="Times New Roman"/>
              </w:rPr>
              <w:fldChar w:fldCharType="begin"/>
            </w:r>
            <w:r w:rsidRPr="005C7BD9">
              <w:rPr>
                <w:rFonts w:eastAsia="Times New Roman"/>
              </w:rPr>
              <w:instrText xml:space="preserve"> ADDIN EN.CITE &lt;EndNote&gt;&lt;Cite&gt;&lt;Author&gt;Hwang&lt;/Author&gt;&lt;Year&gt;2019&lt;/Year&gt;&lt;RecNum&gt;170&lt;/RecNum&gt;&lt;DisplayText&gt;(Hwang et al., 2019)&lt;/DisplayText&gt;&lt;record&gt;&lt;rec-number&gt;170&lt;/rec-number&gt;&lt;foreign-keys&gt;&lt;key app="EN" db-id="5wvtr2sr5sar9cexxtgvwat6fdf5pxwzsrd5" timestamp="1583738858"&gt;170&lt;/key&gt;&lt;/foreign-keys&gt;&lt;ref-type name="Journal Article"&gt;17&lt;/ref-type&gt;&lt;contributors&gt;&lt;authors&gt;&lt;author&gt;Hwang, S.&lt;/author&gt;&lt;author&gt;Choi, J.&lt;/author&gt;&lt;author&gt;Kim, M.&lt;/author&gt;&lt;/authors&gt;&lt;/contributors&gt;&lt;auth-address&gt;Rehabilitation and Regeneration Research Center, CHA University, Seongnam, South Korea.&amp;#xD;Department of Rehabilitation Medicine, CHA Bundang Medical Center, College of Medicine, CHA University, Seongnam, South Korea.&lt;/auth-address&gt;&lt;titles&gt;&lt;title&gt;Combining Human Umbilical Cord Blood Cells With Erythropoietin Enhances Angiogenesis/Neurogenesis and Behavioral Recovery After Stroke&lt;/title&gt;&lt;secondary-title&gt;Front Neurol&lt;/secondary-title&gt;&lt;alt-title&gt;Frontiers in neurology&lt;/alt-title&gt;&lt;/titles&gt;&lt;periodical&gt;&lt;full-title&gt;Front Neurol&lt;/full-title&gt;&lt;abbr-1&gt;Frontiers in neurology&lt;/abbr-1&gt;&lt;/periodical&gt;&lt;alt-periodical&gt;&lt;full-title&gt;Front Neurol&lt;/full-title&gt;&lt;abbr-1&gt;Frontiers in neurology&lt;/abbr-1&gt;&lt;/alt-periodical&gt;&lt;pages&gt;357&lt;/pages&gt;&lt;volume&gt;10&lt;/volume&gt;&lt;edition&gt;2019/04/27&lt;/edition&gt;&lt;keywords&gt;&lt;keyword&gt;angiogenesis&lt;/keyword&gt;&lt;keyword&gt;erythropoietin&lt;/keyword&gt;&lt;keyword&gt;functional recovery&lt;/keyword&gt;&lt;keyword&gt;human umbilical cord blood cell&lt;/keyword&gt;&lt;keyword&gt;neurogenesis&lt;/keyword&gt;&lt;keyword&gt;stroke&lt;/keyword&gt;&lt;/keywords&gt;&lt;dates&gt;&lt;year&gt;2019&lt;/year&gt;&lt;/dates&gt;&lt;isbn&gt;1664-2295 (Print)&amp;#xD;1664-2295&lt;/isbn&gt;&lt;accession-num&gt;31024439&lt;/accession-num&gt;&lt;urls&gt;&lt;/urls&gt;&lt;custom2&gt;PMC6467968&lt;/custom2&gt;&lt;electronic-resource-num&gt;10.3389/fneur.2019.00357&lt;/electronic-resource-num&gt;&lt;remote-database-provider&gt;NLM&lt;/remote-database-provider&gt;&lt;language&gt;eng&lt;/language&gt;&lt;/record&gt;&lt;/Cite&gt;&lt;/EndNote&gt;</w:instrText>
            </w:r>
            <w:r w:rsidRPr="005C7BD9">
              <w:rPr>
                <w:rFonts w:eastAsia="Times New Roman"/>
              </w:rPr>
              <w:fldChar w:fldCharType="separate"/>
            </w:r>
            <w:r w:rsidRPr="0045170C">
              <w:rPr>
                <w:rFonts w:eastAsia="Times New Roman"/>
                <w:noProof/>
              </w:rPr>
              <w:t>(Hwang et al., 2019)</w:t>
            </w:r>
            <w:r w:rsidRPr="0045170C">
              <w:rPr>
                <w:rFonts w:eastAsia="Times New Roman"/>
              </w:rPr>
              <w:fldChar w:fldCharType="end"/>
            </w:r>
          </w:p>
        </w:tc>
      </w:tr>
      <w:tr w:rsidR="009B26A2" w:rsidRPr="005C7BD9" w14:paraId="7C04275C" w14:textId="77777777" w:rsidTr="0089664F">
        <w:tc>
          <w:tcPr>
            <w:tcW w:w="1395" w:type="dxa"/>
          </w:tcPr>
          <w:p w14:paraId="5631B963" w14:textId="77777777" w:rsidR="009B26A2" w:rsidRPr="005C7BD9" w:rsidRDefault="009B26A2" w:rsidP="0089664F">
            <w:r w:rsidRPr="005C7BD9">
              <w:t>C57BL/6 mice</w:t>
            </w:r>
          </w:p>
        </w:tc>
        <w:tc>
          <w:tcPr>
            <w:tcW w:w="1395" w:type="dxa"/>
          </w:tcPr>
          <w:p w14:paraId="4CA1E5DA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Permanent MCAO</w:t>
            </w:r>
          </w:p>
        </w:tc>
        <w:tc>
          <w:tcPr>
            <w:tcW w:w="1395" w:type="dxa"/>
          </w:tcPr>
          <w:p w14:paraId="79FBC2B2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4A691316" w14:textId="77777777" w:rsidR="009B26A2" w:rsidRPr="005C7BD9" w:rsidRDefault="009B26A2" w:rsidP="0089664F">
            <w:r w:rsidRPr="005C7BD9">
              <w:rPr>
                <w:rFonts w:eastAsia="Times New Roman"/>
              </w:rPr>
              <w:t>5000 IU/kg</w:t>
            </w:r>
          </w:p>
        </w:tc>
        <w:tc>
          <w:tcPr>
            <w:tcW w:w="1395" w:type="dxa"/>
          </w:tcPr>
          <w:p w14:paraId="3C0E068A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Intraperitoneal</w:t>
            </w:r>
          </w:p>
        </w:tc>
        <w:tc>
          <w:tcPr>
            <w:tcW w:w="1395" w:type="dxa"/>
          </w:tcPr>
          <w:p w14:paraId="011DA3EB" w14:textId="77777777" w:rsidR="009B26A2" w:rsidRPr="005C7BD9" w:rsidRDefault="009B26A2" w:rsidP="0089664F">
            <w:r w:rsidRPr="005C7BD9">
              <w:rPr>
                <w:rFonts w:eastAsia="Times New Roman"/>
              </w:rPr>
              <w:t>Immediately after reperfusion and the following day</w:t>
            </w:r>
          </w:p>
        </w:tc>
        <w:tc>
          <w:tcPr>
            <w:tcW w:w="1395" w:type="dxa"/>
          </w:tcPr>
          <w:p w14:paraId="6926224B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7d</w:t>
            </w:r>
          </w:p>
        </w:tc>
        <w:tc>
          <w:tcPr>
            <w:tcW w:w="1395" w:type="dxa"/>
          </w:tcPr>
          <w:p w14:paraId="76FE92BA" w14:textId="77777777" w:rsidR="009B26A2" w:rsidRPr="005C7BD9" w:rsidRDefault="009B26A2" w:rsidP="0089664F">
            <w:r w:rsidRPr="005C7BD9">
              <w:t>Improved survival rate and neurological function.</w:t>
            </w:r>
          </w:p>
        </w:tc>
        <w:tc>
          <w:tcPr>
            <w:tcW w:w="1395" w:type="dxa"/>
          </w:tcPr>
          <w:p w14:paraId="1F4FDC10" w14:textId="77777777" w:rsidR="009B26A2" w:rsidRPr="005C7BD9" w:rsidRDefault="009B26A2" w:rsidP="0089664F">
            <w:r w:rsidRPr="005C7BD9">
              <w:t>Promoted VEGF and its receptor (KDR) expression and regulated HIF-1α and eNOS protein expression through the activation of AMPK-KLF2 signaling pathways to promote new vascular development.</w:t>
            </w:r>
          </w:p>
        </w:tc>
        <w:tc>
          <w:tcPr>
            <w:tcW w:w="1395" w:type="dxa"/>
          </w:tcPr>
          <w:p w14:paraId="55BA1A44" w14:textId="77777777" w:rsidR="009B26A2" w:rsidRPr="006C0C7F" w:rsidRDefault="009B26A2" w:rsidP="0089664F">
            <w:r w:rsidRPr="006C0C7F">
              <w:fldChar w:fldCharType="begin">
                <w:fldData xml:space="preserve">PEVuZE5vdGU+PENpdGU+PEF1dGhvcj5DaGVuPC9BdXRob3I+PFllYXI+MjAxOTwvWWVhcj48UmVj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DaGVuPC9BdXRob3I+PFllYXI+MjAxOTwvWWVhcj48UmVj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Chen et al., 2019a)</w:t>
            </w:r>
            <w:r w:rsidRPr="0045170C">
              <w:fldChar w:fldCharType="end"/>
            </w:r>
          </w:p>
          <w:p w14:paraId="5F8E9558" w14:textId="77777777" w:rsidR="009B26A2" w:rsidRPr="0045170C" w:rsidRDefault="009B26A2" w:rsidP="0089664F"/>
        </w:tc>
      </w:tr>
      <w:tr w:rsidR="009B26A2" w:rsidRPr="005C7BD9" w14:paraId="1CD2AD86" w14:textId="77777777" w:rsidTr="0089664F">
        <w:tc>
          <w:tcPr>
            <w:tcW w:w="1395" w:type="dxa"/>
          </w:tcPr>
          <w:p w14:paraId="4666DED2" w14:textId="77777777" w:rsidR="009B26A2" w:rsidRPr="005C7BD9" w:rsidRDefault="009B26A2" w:rsidP="0089664F">
            <w:r w:rsidRPr="005C7BD9">
              <w:rPr>
                <w:iCs/>
              </w:rPr>
              <w:t>Grina</w:t>
            </w:r>
            <w:r w:rsidRPr="005C7BD9">
              <w:rPr>
                <w:iCs/>
                <w:vertAlign w:val="superscript"/>
              </w:rPr>
              <w:t>-/-</w:t>
            </w:r>
            <w:r w:rsidRPr="005C7BD9">
              <w:t xml:space="preserve"> and wild type mice</w:t>
            </w:r>
          </w:p>
        </w:tc>
        <w:tc>
          <w:tcPr>
            <w:tcW w:w="1395" w:type="dxa"/>
          </w:tcPr>
          <w:p w14:paraId="737EF56E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MCAO 30min</w:t>
            </w:r>
          </w:p>
        </w:tc>
        <w:tc>
          <w:tcPr>
            <w:tcW w:w="1395" w:type="dxa"/>
          </w:tcPr>
          <w:p w14:paraId="689A6050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056DD7E0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5000 U/kg</w:t>
            </w:r>
          </w:p>
        </w:tc>
        <w:tc>
          <w:tcPr>
            <w:tcW w:w="1395" w:type="dxa"/>
          </w:tcPr>
          <w:p w14:paraId="61FF54AF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Intraperitoneal </w:t>
            </w:r>
          </w:p>
        </w:tc>
        <w:tc>
          <w:tcPr>
            <w:tcW w:w="1395" w:type="dxa"/>
          </w:tcPr>
          <w:p w14:paraId="1B60B324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0, 24 and 48h after MCAO</w:t>
            </w:r>
          </w:p>
        </w:tc>
        <w:tc>
          <w:tcPr>
            <w:tcW w:w="1395" w:type="dxa"/>
          </w:tcPr>
          <w:p w14:paraId="67C51F54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6 and 72h</w:t>
            </w:r>
          </w:p>
        </w:tc>
        <w:tc>
          <w:tcPr>
            <w:tcW w:w="1395" w:type="dxa"/>
          </w:tcPr>
          <w:p w14:paraId="104FBCA6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Grina</w:t>
            </w:r>
            <w:r w:rsidRPr="005C7BD9">
              <w:rPr>
                <w:rFonts w:eastAsia="Times New Roman"/>
                <w:color w:val="000000"/>
                <w:shd w:val="clear" w:color="auto" w:fill="FFFFFF"/>
                <w:vertAlign w:val="superscript"/>
              </w:rPr>
              <w:t>-/-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mice showed </w:t>
            </w:r>
            <w:r w:rsidRPr="005C7BD9">
              <w:t xml:space="preserve">earlier and larger brain infarct volume and worse neurological outcome, and abolished </w:t>
            </w:r>
            <w:r w:rsidRPr="005C7BD9">
              <w:rPr>
                <w:rStyle w:val="highlight"/>
              </w:rPr>
              <w:t>EPO</w:t>
            </w:r>
            <w:r w:rsidRPr="005C7BD9">
              <w:t>-mediated neuroprotection.</w:t>
            </w:r>
          </w:p>
        </w:tc>
        <w:tc>
          <w:tcPr>
            <w:tcW w:w="1395" w:type="dxa"/>
          </w:tcPr>
          <w:p w14:paraId="5E04EBB1" w14:textId="77777777" w:rsidR="009B26A2" w:rsidRPr="005C7BD9" w:rsidRDefault="009B26A2" w:rsidP="0089664F">
            <w:r w:rsidRPr="005C7BD9">
              <w:t>Enhanced the post-ischemic activation of pro-survival IRE1a and counteracted the pro-apoptotic PERK branch of the UPR (unfolded protein response)</w:t>
            </w:r>
          </w:p>
        </w:tc>
        <w:tc>
          <w:tcPr>
            <w:tcW w:w="1395" w:type="dxa"/>
          </w:tcPr>
          <w:p w14:paraId="7DD2D8C3" w14:textId="77777777" w:rsidR="009B26A2" w:rsidRPr="006C0C7F" w:rsidRDefault="009B26A2" w:rsidP="0089664F">
            <w:r w:rsidRPr="006C0C7F">
              <w:fldChar w:fldCharType="begin">
                <w:fldData xml:space="preserve">PEVuZE5vdGU+PENpdGU+PEF1dGhvcj5IYWJpYjwvQXV0aG9yPjxZZWFyPjIwMTk8L1llYXI+PFJl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IYWJpYjwvQXV0aG9yPjxZZWFyPjIwMTk8L1llYXI+PFJl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Habib et al., 2019a)</w:t>
            </w:r>
            <w:r w:rsidRPr="0045170C">
              <w:fldChar w:fldCharType="end"/>
            </w:r>
          </w:p>
        </w:tc>
      </w:tr>
      <w:tr w:rsidR="009B26A2" w:rsidRPr="005C7BD9" w14:paraId="1125504D" w14:textId="77777777" w:rsidTr="0089664F">
        <w:tc>
          <w:tcPr>
            <w:tcW w:w="1395" w:type="dxa"/>
          </w:tcPr>
          <w:p w14:paraId="5957AABF" w14:textId="77777777" w:rsidR="009B26A2" w:rsidRPr="005C7BD9" w:rsidRDefault="009B26A2" w:rsidP="0089664F">
            <w:r w:rsidRPr="005C7BD9">
              <w:t xml:space="preserve"> GRINA</w:t>
            </w:r>
            <w:r w:rsidRPr="005C7BD9">
              <w:rPr>
                <w:vertAlign w:val="superscript"/>
              </w:rPr>
              <w:t>-/-</w:t>
            </w:r>
            <w:r w:rsidRPr="005C7BD9">
              <w:t>, FAIM2</w:t>
            </w:r>
            <w:r w:rsidRPr="005C7BD9">
              <w:rPr>
                <w:vertAlign w:val="superscript"/>
              </w:rPr>
              <w:t>-/-</w:t>
            </w:r>
            <w:r w:rsidRPr="005C7BD9">
              <w:t>, GRINA</w:t>
            </w:r>
            <w:r w:rsidRPr="005C7BD9">
              <w:rPr>
                <w:vertAlign w:val="superscript"/>
              </w:rPr>
              <w:t>-/-</w:t>
            </w:r>
            <w:r w:rsidRPr="005C7BD9">
              <w:t>FAIM2</w:t>
            </w:r>
            <w:r w:rsidRPr="005C7BD9">
              <w:rPr>
                <w:vertAlign w:val="superscript"/>
              </w:rPr>
              <w:t xml:space="preserve">-/- </w:t>
            </w:r>
            <w:r w:rsidRPr="005C7BD9">
              <w:t>mice</w:t>
            </w:r>
          </w:p>
        </w:tc>
        <w:tc>
          <w:tcPr>
            <w:tcW w:w="1395" w:type="dxa"/>
          </w:tcPr>
          <w:p w14:paraId="133E3CA7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MCAO 30min</w:t>
            </w:r>
          </w:p>
        </w:tc>
        <w:tc>
          <w:tcPr>
            <w:tcW w:w="1395" w:type="dxa"/>
          </w:tcPr>
          <w:p w14:paraId="55A98F49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64EABB55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5000 U/kg</w:t>
            </w:r>
          </w:p>
        </w:tc>
        <w:tc>
          <w:tcPr>
            <w:tcW w:w="1395" w:type="dxa"/>
          </w:tcPr>
          <w:p w14:paraId="1C21A797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Intraperitoneal </w:t>
            </w:r>
          </w:p>
        </w:tc>
        <w:tc>
          <w:tcPr>
            <w:tcW w:w="1395" w:type="dxa"/>
          </w:tcPr>
          <w:p w14:paraId="5226FB0F" w14:textId="77777777" w:rsidR="009B26A2" w:rsidRPr="005C7BD9" w:rsidRDefault="009B26A2" w:rsidP="0089664F">
            <w:r w:rsidRPr="005C7BD9">
              <w:t>0, 24 and 48h after MCAO</w:t>
            </w:r>
          </w:p>
        </w:tc>
        <w:tc>
          <w:tcPr>
            <w:tcW w:w="1395" w:type="dxa"/>
          </w:tcPr>
          <w:p w14:paraId="3C7A58EC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72h</w:t>
            </w:r>
          </w:p>
        </w:tc>
        <w:tc>
          <w:tcPr>
            <w:tcW w:w="1395" w:type="dxa"/>
          </w:tcPr>
          <w:p w14:paraId="3CB233D8" w14:textId="77777777" w:rsidR="009B26A2" w:rsidRPr="005C7BD9" w:rsidRDefault="009B26A2" w:rsidP="0089664F">
            <w:r w:rsidRPr="005C7BD9">
              <w:rPr>
                <w:rStyle w:val="highlight"/>
              </w:rPr>
              <w:t xml:space="preserve">Upregulated </w:t>
            </w:r>
            <w:r w:rsidRPr="005C7BD9">
              <w:t>GRINA and FAIM2 mRNA levels, decreased infarct sizes and abrogated neurological impairments in wildtype controls.</w:t>
            </w:r>
          </w:p>
          <w:p w14:paraId="1B7BC4B5" w14:textId="77777777" w:rsidR="009B26A2" w:rsidRPr="005C7BD9" w:rsidRDefault="009B26A2" w:rsidP="0089664F">
            <w:r w:rsidRPr="005C7BD9">
              <w:t>GRINA and/or FAIM2 deficient mice showed increased expression levels of cleaved-caspase 3 and of pro-apoptotic BAX mRNA.</w:t>
            </w:r>
          </w:p>
        </w:tc>
        <w:tc>
          <w:tcPr>
            <w:tcW w:w="1395" w:type="dxa"/>
          </w:tcPr>
          <w:p w14:paraId="7636020E" w14:textId="77777777" w:rsidR="009B26A2" w:rsidRPr="005C7BD9" w:rsidRDefault="009B26A2" w:rsidP="0089664F">
            <w:pPr>
              <w:pStyle w:val="NormalWeb"/>
              <w:spacing w:before="0" w:beforeAutospacing="0" w:after="120" w:afterAutospacing="0"/>
            </w:pPr>
            <w:r w:rsidRPr="005C7BD9">
              <w:rPr>
                <w:rStyle w:val="highlight"/>
              </w:rPr>
              <w:t>EPO</w:t>
            </w:r>
            <w:r w:rsidRPr="005C7BD9">
              <w:t>-mediated neuroprotection after ischemic stroke involving different caspases and was conveyed by GRINA and FAIM2.</w:t>
            </w:r>
          </w:p>
          <w:p w14:paraId="10F9DD08" w14:textId="77777777" w:rsidR="009B26A2" w:rsidRPr="005C7BD9" w:rsidRDefault="009B26A2" w:rsidP="0089664F"/>
        </w:tc>
        <w:tc>
          <w:tcPr>
            <w:tcW w:w="1395" w:type="dxa"/>
          </w:tcPr>
          <w:p w14:paraId="5CA13ED1" w14:textId="77777777" w:rsidR="009B26A2" w:rsidRPr="006C0C7F" w:rsidRDefault="009B26A2" w:rsidP="0089664F">
            <w:r w:rsidRPr="006C0C7F">
              <w:fldChar w:fldCharType="begin">
                <w:fldData xml:space="preserve">PEVuZE5vdGU+PENpdGU+PEF1dGhvcj5IYWJpYjwvQXV0aG9yPjxZZWFyPjIwMTk8L1llYXI+PFJl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IYWJpYjwvQXV0aG9yPjxZZWFyPjIwMTk8L1llYXI+PFJl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Habib et al., 2019b)</w:t>
            </w:r>
            <w:r w:rsidRPr="0045170C">
              <w:fldChar w:fldCharType="end"/>
            </w:r>
          </w:p>
          <w:p w14:paraId="30F3B9A2" w14:textId="77777777" w:rsidR="009B26A2" w:rsidRPr="0045170C" w:rsidRDefault="009B26A2" w:rsidP="0089664F"/>
        </w:tc>
      </w:tr>
      <w:tr w:rsidR="009B26A2" w:rsidRPr="005C7BD9" w14:paraId="7E12A737" w14:textId="77777777" w:rsidTr="0089664F">
        <w:tc>
          <w:tcPr>
            <w:tcW w:w="1395" w:type="dxa"/>
          </w:tcPr>
          <w:p w14:paraId="5F864248" w14:textId="77777777" w:rsidR="009B26A2" w:rsidRPr="005C7BD9" w:rsidRDefault="009B26A2" w:rsidP="0089664F">
            <w:r w:rsidRPr="005C7BD9">
              <w:t>FAIM2</w:t>
            </w:r>
            <w:r w:rsidRPr="005C7BD9">
              <w:rPr>
                <w:vertAlign w:val="superscript"/>
              </w:rPr>
              <w:t xml:space="preserve">-/- </w:t>
            </w:r>
            <w:r w:rsidRPr="005C7BD9">
              <w:t>and</w:t>
            </w:r>
            <w:r w:rsidRPr="005C7BD9">
              <w:rPr>
                <w:vertAlign w:val="superscript"/>
              </w:rPr>
              <w:t xml:space="preserve"> </w:t>
            </w:r>
            <w:r w:rsidRPr="005C7BD9">
              <w:t>wild type mice</w:t>
            </w:r>
          </w:p>
        </w:tc>
        <w:tc>
          <w:tcPr>
            <w:tcW w:w="1395" w:type="dxa"/>
          </w:tcPr>
          <w:p w14:paraId="3CA9B9B8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MCAO 30min</w:t>
            </w:r>
          </w:p>
        </w:tc>
        <w:tc>
          <w:tcPr>
            <w:tcW w:w="1395" w:type="dxa"/>
          </w:tcPr>
          <w:p w14:paraId="5646A175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6EACE8A2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5000 and </w:t>
            </w:r>
            <w:r w:rsidRPr="005C7BD9">
              <w:t>90 000 U/kg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395" w:type="dxa"/>
          </w:tcPr>
          <w:p w14:paraId="7A65749A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Intraperitoneal</w:t>
            </w:r>
          </w:p>
        </w:tc>
        <w:tc>
          <w:tcPr>
            <w:tcW w:w="1395" w:type="dxa"/>
          </w:tcPr>
          <w:p w14:paraId="21372B90" w14:textId="77777777" w:rsidR="009B26A2" w:rsidRPr="005C7BD9" w:rsidRDefault="009B26A2" w:rsidP="0089664F">
            <w:r w:rsidRPr="005C7BD9">
              <w:t>Before (30 min) and after (24 and 48h) MCAO</w:t>
            </w:r>
          </w:p>
        </w:tc>
        <w:tc>
          <w:tcPr>
            <w:tcW w:w="1395" w:type="dxa"/>
          </w:tcPr>
          <w:p w14:paraId="5C8EF147" w14:textId="77777777" w:rsidR="009B26A2" w:rsidRPr="005C7BD9" w:rsidRDefault="009B26A2" w:rsidP="0089664F">
            <w:r w:rsidRPr="005C7BD9">
              <w:t>72h</w:t>
            </w:r>
          </w:p>
        </w:tc>
        <w:tc>
          <w:tcPr>
            <w:tcW w:w="1395" w:type="dxa"/>
          </w:tcPr>
          <w:p w14:paraId="72CB12F2" w14:textId="77777777" w:rsidR="009B26A2" w:rsidRPr="005C7BD9" w:rsidRDefault="009B26A2" w:rsidP="0089664F">
            <w:r w:rsidRPr="005C7BD9">
              <w:t>In WT mice, EPO</w:t>
            </w:r>
            <w:r w:rsidRPr="005C7BD9">
              <w:rPr>
                <w:rStyle w:val="apple-converted-space"/>
              </w:rPr>
              <w:t> </w:t>
            </w:r>
            <w:r w:rsidRPr="005C7BD9">
              <w:t>at a low dose (5000 U/kg) reduced stroke volume, whereas high dose (90 000 U/kg) did not. In Faim2</w:t>
            </w:r>
            <w:r w:rsidRPr="005C7BD9">
              <w:rPr>
                <w:vertAlign w:val="superscript"/>
              </w:rPr>
              <w:t>-/-</w:t>
            </w:r>
            <w:r w:rsidRPr="005C7BD9">
              <w:rPr>
                <w:rStyle w:val="apple-converted-space"/>
              </w:rPr>
              <w:t> </w:t>
            </w:r>
            <w:r w:rsidRPr="005C7BD9">
              <w:t>animals, low-dose</w:t>
            </w:r>
            <w:r w:rsidRPr="005C7BD9">
              <w:rPr>
                <w:rStyle w:val="apple-converted-space"/>
              </w:rPr>
              <w:t> </w:t>
            </w:r>
            <w:r w:rsidRPr="005C7BD9">
              <w:rPr>
                <w:rStyle w:val="highlight"/>
              </w:rPr>
              <w:t>EPO</w:t>
            </w:r>
            <w:r w:rsidRPr="005C7BD9">
              <w:rPr>
                <w:rStyle w:val="apple-converted-space"/>
              </w:rPr>
              <w:t> </w:t>
            </w:r>
            <w:r w:rsidRPr="005C7BD9">
              <w:t>did not reduce stroke volume.</w:t>
            </w:r>
          </w:p>
        </w:tc>
        <w:tc>
          <w:tcPr>
            <w:tcW w:w="1395" w:type="dxa"/>
          </w:tcPr>
          <w:p w14:paraId="73A2CC2A" w14:textId="77777777" w:rsidR="009B26A2" w:rsidRPr="005C7BD9" w:rsidRDefault="009B26A2" w:rsidP="0089664F">
            <w:r w:rsidRPr="005C7BD9">
              <w:t>Faim2 up-regulation may contribute to the neuroprotective effects of low-dose erythropoietin in transient</w:t>
            </w:r>
            <w:r w:rsidRPr="005C7BD9">
              <w:rPr>
                <w:rStyle w:val="apple-converted-space"/>
              </w:rPr>
              <w:t> </w:t>
            </w:r>
            <w:r w:rsidRPr="005C7BD9">
              <w:rPr>
                <w:rStyle w:val="highlight"/>
              </w:rPr>
              <w:t>brain</w:t>
            </w:r>
            <w:r w:rsidRPr="005C7BD9">
              <w:rPr>
                <w:rStyle w:val="apple-converted-space"/>
              </w:rPr>
              <w:t> </w:t>
            </w:r>
            <w:r w:rsidRPr="005C7BD9">
              <w:rPr>
                <w:rStyle w:val="highlight"/>
              </w:rPr>
              <w:t>ischemia.</w:t>
            </w:r>
          </w:p>
        </w:tc>
        <w:tc>
          <w:tcPr>
            <w:tcW w:w="1395" w:type="dxa"/>
          </w:tcPr>
          <w:p w14:paraId="477F6A02" w14:textId="77777777" w:rsidR="009B26A2" w:rsidRPr="006C0C7F" w:rsidRDefault="009B26A2" w:rsidP="0089664F">
            <w:r w:rsidRPr="006C0C7F">
              <w:fldChar w:fldCharType="begin">
                <w:fldData xml:space="preserve">PEVuZE5vdGU+PENpdGU+PEF1dGhvcj5Lb21uaWc8L0F1dGhvcj48WWVhcj4yMDE4PC9ZZWFyPjxS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Lb21uaWc8L0F1dGhvcj48WWVhcj4yMDE4PC9ZZWFyPjxS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Komnig et al., 2018)</w:t>
            </w:r>
            <w:r w:rsidRPr="0045170C">
              <w:fldChar w:fldCharType="end"/>
            </w:r>
          </w:p>
        </w:tc>
      </w:tr>
      <w:tr w:rsidR="009B26A2" w:rsidRPr="005C7BD9" w14:paraId="56048DB7" w14:textId="77777777" w:rsidTr="0089664F">
        <w:tc>
          <w:tcPr>
            <w:tcW w:w="1395" w:type="dxa"/>
          </w:tcPr>
          <w:p w14:paraId="2CA5D6AD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 Postnatal day 7 (P7) SOD-tg (CD1) mice</w:t>
            </w:r>
          </w:p>
          <w:p w14:paraId="712981B0" w14:textId="77777777" w:rsidR="009B26A2" w:rsidRPr="005C7BD9" w:rsidRDefault="009B26A2" w:rsidP="0089664F"/>
        </w:tc>
        <w:tc>
          <w:tcPr>
            <w:tcW w:w="1395" w:type="dxa"/>
          </w:tcPr>
          <w:p w14:paraId="60612AC8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Hypoxic-ischemic brain injury</w:t>
            </w:r>
          </w:p>
          <w:p w14:paraId="0AB31F97" w14:textId="77777777" w:rsidR="009B26A2" w:rsidRPr="005C7BD9" w:rsidRDefault="009B26A2" w:rsidP="0089664F"/>
        </w:tc>
        <w:tc>
          <w:tcPr>
            <w:tcW w:w="1395" w:type="dxa"/>
          </w:tcPr>
          <w:p w14:paraId="14CF8AAC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EPO </w:t>
            </w:r>
          </w:p>
        </w:tc>
        <w:tc>
          <w:tcPr>
            <w:tcW w:w="1395" w:type="dxa"/>
          </w:tcPr>
          <w:p w14:paraId="79079F6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5 U/g</w:t>
            </w:r>
          </w:p>
          <w:p w14:paraId="347B3817" w14:textId="77777777" w:rsidR="009B26A2" w:rsidRPr="005C7BD9" w:rsidRDefault="009B26A2" w:rsidP="0089664F"/>
        </w:tc>
        <w:tc>
          <w:tcPr>
            <w:tcW w:w="1395" w:type="dxa"/>
          </w:tcPr>
          <w:p w14:paraId="7623A5FD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Intraperitoneal</w:t>
            </w:r>
          </w:p>
        </w:tc>
        <w:tc>
          <w:tcPr>
            <w:tcW w:w="1395" w:type="dxa"/>
          </w:tcPr>
          <w:p w14:paraId="50A3E0BB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0, 24h, and 5d after ischemia</w:t>
            </w:r>
          </w:p>
          <w:p w14:paraId="39F14FA8" w14:textId="77777777" w:rsidR="009B26A2" w:rsidRPr="005C7BD9" w:rsidRDefault="009B26A2" w:rsidP="0089664F"/>
        </w:tc>
        <w:tc>
          <w:tcPr>
            <w:tcW w:w="1395" w:type="dxa"/>
          </w:tcPr>
          <w:p w14:paraId="7989C52E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7d</w:t>
            </w:r>
          </w:p>
          <w:p w14:paraId="355E7E28" w14:textId="77777777" w:rsidR="009B26A2" w:rsidRPr="005C7BD9" w:rsidRDefault="009B26A2" w:rsidP="0089664F"/>
        </w:tc>
        <w:tc>
          <w:tcPr>
            <w:tcW w:w="1395" w:type="dxa"/>
          </w:tcPr>
          <w:p w14:paraId="051A9588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Cannot ameliorate the damage seen in situations where there is excess H2O2 accumulation. </w:t>
            </w:r>
          </w:p>
        </w:tc>
        <w:tc>
          <w:tcPr>
            <w:tcW w:w="1395" w:type="dxa"/>
          </w:tcPr>
          <w:p w14:paraId="67E74371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</w:rPr>
              <w:t>May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exacerbate injury in settings of extreme oxidative stress.</w:t>
            </w:r>
          </w:p>
          <w:p w14:paraId="2E13395E" w14:textId="77777777" w:rsidR="009B26A2" w:rsidRPr="005C7BD9" w:rsidRDefault="009B26A2" w:rsidP="0089664F"/>
        </w:tc>
        <w:tc>
          <w:tcPr>
            <w:tcW w:w="1395" w:type="dxa"/>
          </w:tcPr>
          <w:p w14:paraId="328C9388" w14:textId="77777777" w:rsidR="009B26A2" w:rsidRPr="006C0C7F" w:rsidRDefault="009B26A2" w:rsidP="0089664F">
            <w:r w:rsidRPr="006C0C7F">
              <w:fldChar w:fldCharType="begin">
                <w:fldData xml:space="preserve">PEVuZE5vdGU+PENpdGU+PEF1dGhvcj5TaGVsZG9uPC9BdXRob3I+PFllYXI+MjAxNzwvWWVhcj48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TaGVsZG9uPC9BdXRob3I+PFllYXI+MjAxNzwvWWVhcj48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Sheldon et al., 2017)</w:t>
            </w:r>
            <w:r w:rsidRPr="0045170C">
              <w:fldChar w:fldCharType="end"/>
            </w:r>
          </w:p>
        </w:tc>
      </w:tr>
      <w:tr w:rsidR="009B26A2" w:rsidRPr="005C7BD9" w14:paraId="5D01051D" w14:textId="77777777" w:rsidTr="0089664F">
        <w:tc>
          <w:tcPr>
            <w:tcW w:w="1395" w:type="dxa"/>
          </w:tcPr>
          <w:p w14:paraId="07BD7FFF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C57BL/6 mice</w:t>
            </w:r>
          </w:p>
          <w:p w14:paraId="0BE41D4D" w14:textId="77777777" w:rsidR="009B26A2" w:rsidRPr="005C7BD9" w:rsidRDefault="009B26A2" w:rsidP="0089664F"/>
        </w:tc>
        <w:tc>
          <w:tcPr>
            <w:tcW w:w="1395" w:type="dxa"/>
          </w:tcPr>
          <w:p w14:paraId="4944C746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MCAO 45min</w:t>
            </w:r>
          </w:p>
        </w:tc>
        <w:tc>
          <w:tcPr>
            <w:tcW w:w="1395" w:type="dxa"/>
          </w:tcPr>
          <w:p w14:paraId="6E9D9A06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2F2AD0F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5000 IU/kg</w:t>
            </w:r>
          </w:p>
          <w:p w14:paraId="189F6614" w14:textId="77777777" w:rsidR="009B26A2" w:rsidRPr="005C7BD9" w:rsidRDefault="009B26A2" w:rsidP="0089664F"/>
        </w:tc>
        <w:tc>
          <w:tcPr>
            <w:tcW w:w="1395" w:type="dxa"/>
          </w:tcPr>
          <w:p w14:paraId="361BD8A5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Intraperitoneal </w:t>
            </w:r>
          </w:p>
        </w:tc>
        <w:tc>
          <w:tcPr>
            <w:tcW w:w="1395" w:type="dxa"/>
          </w:tcPr>
          <w:p w14:paraId="65530170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Every other day after reperfusion</w:t>
            </w:r>
          </w:p>
          <w:p w14:paraId="3C6B1B2D" w14:textId="77777777" w:rsidR="009B26A2" w:rsidRPr="005C7BD9" w:rsidRDefault="009B26A2" w:rsidP="0089664F"/>
        </w:tc>
        <w:tc>
          <w:tcPr>
            <w:tcW w:w="1395" w:type="dxa"/>
          </w:tcPr>
          <w:p w14:paraId="73FE5FFE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14d</w:t>
            </w:r>
          </w:p>
        </w:tc>
        <w:tc>
          <w:tcPr>
            <w:tcW w:w="1395" w:type="dxa"/>
          </w:tcPr>
          <w:p w14:paraId="00B57A8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 Reduced </w:t>
            </w:r>
            <w:r w:rsidRPr="005C7BD9">
              <w:rPr>
                <w:rFonts w:eastAsia="Times New Roman"/>
                <w:color w:val="000000"/>
              </w:rPr>
              <w:t>brain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> tissue loss volume, ameliorated white matter injury, and improved neurobehavioral outcomes.</w:t>
            </w:r>
          </w:p>
          <w:p w14:paraId="4D2A4C35" w14:textId="77777777" w:rsidR="009B26A2" w:rsidRPr="005C7BD9" w:rsidRDefault="009B26A2" w:rsidP="0089664F"/>
        </w:tc>
        <w:tc>
          <w:tcPr>
            <w:tcW w:w="1395" w:type="dxa"/>
          </w:tcPr>
          <w:p w14:paraId="6ABA6BD0" w14:textId="77777777" w:rsidR="009B26A2" w:rsidRPr="005C7BD9" w:rsidRDefault="009B26A2" w:rsidP="0089664F">
            <w:r w:rsidRPr="005C7BD9">
              <w:t>Attenuated gliosis and facilitated the microglial polarization toward the beneficial M2 phenotype to promote oligodendrogenesis.</w:t>
            </w:r>
          </w:p>
          <w:p w14:paraId="0CC6F8B6" w14:textId="77777777" w:rsidR="009B26A2" w:rsidRPr="005C7BD9" w:rsidRDefault="009B26A2" w:rsidP="0089664F"/>
        </w:tc>
        <w:tc>
          <w:tcPr>
            <w:tcW w:w="1395" w:type="dxa"/>
          </w:tcPr>
          <w:p w14:paraId="4840120B" w14:textId="77777777" w:rsidR="009B26A2" w:rsidRPr="006C0C7F" w:rsidRDefault="009B26A2" w:rsidP="0089664F">
            <w:r w:rsidRPr="006C0C7F">
              <w:fldChar w:fldCharType="begin"/>
            </w:r>
            <w:r w:rsidRPr="005C7BD9">
              <w:instrText xml:space="preserve"> ADDIN EN.CITE &lt;EndNote&gt;&lt;Cite&gt;&lt;Author&gt;Wang&lt;/Author&gt;&lt;Year&gt;2017&lt;/Year&gt;&lt;RecNum&gt;90&lt;/RecNum&gt;&lt;DisplayText&gt;(Wang et al., 2017a)&lt;/DisplayText&gt;&lt;record&gt;&lt;rec-number&gt;90&lt;/rec-number&gt;&lt;foreign-keys&gt;&lt;key app="EN" db-id="5wvtr2sr5sar9cexxtgvwat6fdf5pxwzsrd5" timestamp="1583661862"&gt;90&lt;/key&gt;&lt;/foreign-keys&gt;&lt;ref-type name="Journal Article"&gt;17&lt;/ref-type&gt;&lt;contributors&gt;&lt;authors&gt;&lt;author&gt;Wang, R.&lt;/author&gt;&lt;author&gt;Li, J.&lt;/author&gt;&lt;author&gt;Duan, Y.&lt;/author&gt;&lt;author&gt;Tao, Z.&lt;/author&gt;&lt;author&gt;Zhao, H.&lt;/author&gt;&lt;author&gt;Luo, Y.&lt;/author&gt;&lt;/authors&gt;&lt;/contributors&gt;&lt;auth-address&gt;1Cerebrovascular Diseases Research Institute and Department of Neurology, Xuanwu Hospital of Capital Medical University, Beijing 100053, China.&amp;#xD;2Beijing Institute for Brain Disorders, Beijing 100053, China.&amp;#xD;3Beijing Key Laboratory of Translational Medicine for Cerebrovascular Diseases, Beijing 100053, China.&amp;#xD;4Department of Neurology, Zibo Central Hospital, Zibo 255036, China.&lt;/auth-address&gt;&lt;titles&gt;&lt;title&gt;Effects of Erythropoietin on Gliogenesis during Cerebral Ischemic/Reperfusion Recovery in Adult Mice&lt;/title&gt;&lt;secondary-title&gt;Aging Dis&lt;/secondary-title&gt;&lt;alt-title&gt;Aging and disease&lt;/alt-title&gt;&lt;/titles&gt;&lt;periodical&gt;&lt;full-title&gt;Aging Dis&lt;/full-title&gt;&lt;abbr-1&gt;Aging and disease&lt;/abbr-1&gt;&lt;/periodical&gt;&lt;alt-periodical&gt;&lt;full-title&gt;Aging Dis&lt;/full-title&gt;&lt;abbr-1&gt;Aging and disease&lt;/abbr-1&gt;&lt;/alt-periodical&gt;&lt;pages&gt;410-419&lt;/pages&gt;&lt;volume&gt;8&lt;/volume&gt;&lt;number&gt;4&lt;/number&gt;&lt;edition&gt;2017/08/26&lt;/edition&gt;&lt;keywords&gt;&lt;keyword&gt;Brain ischemia&lt;/keyword&gt;&lt;keyword&gt;Erythropoietin&lt;/keyword&gt;&lt;keyword&gt;Gliogenesis&lt;/keyword&gt;&lt;keyword&gt;Microglial polarization&lt;/keyword&gt;&lt;keyword&gt;White matter injury&lt;/keyword&gt;&lt;/keywords&gt;&lt;dates&gt;&lt;year&gt;2017&lt;/year&gt;&lt;pub-dates&gt;&lt;date&gt;Jul&lt;/date&gt;&lt;/pub-dates&gt;&lt;/dates&gt;&lt;isbn&gt;2152-5250 (Print)&amp;#xD;2152-5250&lt;/isbn&gt;&lt;accession-num&gt;28840056&lt;/accession-num&gt;&lt;urls&gt;&lt;/urls&gt;&lt;custom2&gt;PMC5524804&lt;/custom2&gt;&lt;electronic-resource-num&gt;10.14336/ad.2016.1209&lt;/electronic-resource-num&gt;&lt;remote-database-provider&gt;NLM&lt;/remote-database-provider&gt;&lt;language&gt;eng&lt;/language&gt;&lt;/record&gt;&lt;/Cite&gt;&lt;/EndNote&gt;</w:instrText>
            </w:r>
            <w:r w:rsidRPr="005C7BD9">
              <w:fldChar w:fldCharType="separate"/>
            </w:r>
            <w:r w:rsidRPr="0045170C">
              <w:rPr>
                <w:noProof/>
              </w:rPr>
              <w:t>(Wang et al., 2017a)</w:t>
            </w:r>
            <w:r w:rsidRPr="0045170C">
              <w:fldChar w:fldCharType="end"/>
            </w:r>
          </w:p>
        </w:tc>
      </w:tr>
      <w:tr w:rsidR="009B26A2" w:rsidRPr="005C7BD9" w14:paraId="49864642" w14:textId="77777777" w:rsidTr="0089664F">
        <w:tc>
          <w:tcPr>
            <w:tcW w:w="1395" w:type="dxa"/>
          </w:tcPr>
          <w:p w14:paraId="0B2E1091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Sprague-Dawley rats</w:t>
            </w:r>
          </w:p>
          <w:p w14:paraId="013E34CA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4A7BE001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MCAO 50min</w:t>
            </w:r>
          </w:p>
        </w:tc>
        <w:tc>
          <w:tcPr>
            <w:tcW w:w="1395" w:type="dxa"/>
          </w:tcPr>
          <w:p w14:paraId="0D4D702B" w14:textId="77777777" w:rsidR="009B26A2" w:rsidRPr="005C7BD9" w:rsidRDefault="009B26A2" w:rsidP="0089664F">
            <w:pPr>
              <w:rPr>
                <w:rFonts w:eastAsia="Times New Roman"/>
              </w:rPr>
            </w:pPr>
            <w:proofErr w:type="gramStart"/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  <w:r w:rsidRPr="005C7BD9">
              <w:rPr>
                <w:rFonts w:eastAsia="Times New Roman"/>
              </w:rPr>
              <w:t xml:space="preserve">; 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EPO</w:t>
            </w:r>
            <w:proofErr w:type="gramEnd"/>
            <w:r w:rsidRPr="005C7BD9">
              <w:rPr>
                <w:rFonts w:eastAsia="Times New Roman"/>
                <w:color w:val="000000"/>
                <w:shd w:val="clear" w:color="auto" w:fill="FFFFFF"/>
              </w:rPr>
              <w:t>+cyclosporine (CsA) </w:t>
            </w:r>
          </w:p>
          <w:p w14:paraId="6ED4CC7A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74B560A0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EPO (5,000 IU/kg);</w:t>
            </w:r>
          </w:p>
          <w:p w14:paraId="6D48C126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CsA</w:t>
            </w:r>
            <w:r w:rsidRPr="005C7BD9">
              <w:rPr>
                <w:rFonts w:eastAsia="MS Mincho"/>
                <w:color w:val="000000"/>
                <w:shd w:val="clear" w:color="auto" w:fill="FFFFFF"/>
              </w:rPr>
              <w:t xml:space="preserve"> (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>20 mg/kg)</w:t>
            </w:r>
          </w:p>
        </w:tc>
        <w:tc>
          <w:tcPr>
            <w:tcW w:w="1395" w:type="dxa"/>
          </w:tcPr>
          <w:p w14:paraId="1B26C5B8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EPO (subcutaneous);</w:t>
            </w:r>
          </w:p>
          <w:p w14:paraId="397BE183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CsA (intra-peritoneal)</w:t>
            </w:r>
          </w:p>
          <w:p w14:paraId="608724DF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3B9E6763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0.5, 24, and 48h</w:t>
            </w:r>
          </w:p>
        </w:tc>
        <w:tc>
          <w:tcPr>
            <w:tcW w:w="1395" w:type="dxa"/>
          </w:tcPr>
          <w:p w14:paraId="46F11BC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72h</w:t>
            </w:r>
          </w:p>
          <w:p w14:paraId="2AC380D4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29320F32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Reduced brain infarct area.</w:t>
            </w:r>
            <w:r w:rsidRPr="005C7BD9">
              <w:rPr>
                <w:rStyle w:val="apple-converted-space"/>
                <w:rFonts w:eastAsia="Times New Roman"/>
                <w:color w:val="000000"/>
                <w:shd w:val="clear" w:color="auto" w:fill="FFFFFF"/>
              </w:rPr>
              <w:t> </w:t>
            </w:r>
          </w:p>
          <w:p w14:paraId="007DC444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73DF02AC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Suppressed the innate immune response to inflammation, oxidative stress, microRNAs (miR-223/miR-30a/miR-383) and MAPK family signaling.</w:t>
            </w:r>
          </w:p>
          <w:p w14:paraId="4D767380" w14:textId="77777777" w:rsidR="009B26A2" w:rsidRPr="005C7BD9" w:rsidRDefault="009B26A2" w:rsidP="0089664F"/>
        </w:tc>
        <w:tc>
          <w:tcPr>
            <w:tcW w:w="1395" w:type="dxa"/>
          </w:tcPr>
          <w:p w14:paraId="5439D3FC" w14:textId="77777777" w:rsidR="009B26A2" w:rsidRPr="006C0C7F" w:rsidRDefault="009B26A2" w:rsidP="0089664F">
            <w:r w:rsidRPr="006C0C7F">
              <w:fldChar w:fldCharType="begin">
                <w:fldData xml:space="preserve">PEVuZE5vdGU+PENpdGU+PEF1dGhvcj5ZdWVuPC9BdXRob3I+PFllYXI+MjAxNzwvWWVhcj48UmVj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ZdWVuPC9BdXRob3I+PFllYXI+MjAxNzwvWWVhcj48UmVj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Yuen et al., 2017)</w:t>
            </w:r>
            <w:r w:rsidRPr="0045170C">
              <w:fldChar w:fldCharType="end"/>
            </w:r>
          </w:p>
        </w:tc>
      </w:tr>
      <w:tr w:rsidR="009B26A2" w:rsidRPr="005C7BD9" w14:paraId="7922E410" w14:textId="77777777" w:rsidTr="0089664F">
        <w:tc>
          <w:tcPr>
            <w:tcW w:w="1395" w:type="dxa"/>
          </w:tcPr>
          <w:p w14:paraId="3F423867" w14:textId="77777777" w:rsidR="009B26A2" w:rsidRPr="005C7BD9" w:rsidRDefault="009B26A2" w:rsidP="0089664F">
            <w:r w:rsidRPr="005C7BD9">
              <w:t>Postnatal day 10 (P10) Sprague-Dawley rats</w:t>
            </w:r>
          </w:p>
        </w:tc>
        <w:tc>
          <w:tcPr>
            <w:tcW w:w="1395" w:type="dxa"/>
          </w:tcPr>
          <w:p w14:paraId="6A7AACDE" w14:textId="77777777" w:rsidR="009B26A2" w:rsidRPr="005C7BD9" w:rsidRDefault="009B26A2" w:rsidP="0089664F">
            <w:r w:rsidRPr="005C7BD9">
              <w:t>MCAO 3h</w:t>
            </w:r>
          </w:p>
        </w:tc>
        <w:tc>
          <w:tcPr>
            <w:tcW w:w="1395" w:type="dxa"/>
          </w:tcPr>
          <w:p w14:paraId="7F46BE99" w14:textId="77777777" w:rsidR="009B26A2" w:rsidRPr="005C7BD9" w:rsidRDefault="009B26A2" w:rsidP="0089664F">
            <w:r w:rsidRPr="005C7BD9">
              <w:t xml:space="preserve">EPO </w:t>
            </w:r>
          </w:p>
        </w:tc>
        <w:tc>
          <w:tcPr>
            <w:tcW w:w="1395" w:type="dxa"/>
          </w:tcPr>
          <w:p w14:paraId="580B00BF" w14:textId="77777777" w:rsidR="009B26A2" w:rsidRPr="005C7BD9" w:rsidRDefault="009B26A2" w:rsidP="0089664F">
            <w:r w:rsidRPr="005C7BD9">
              <w:t>1000 U/kg per dose×3 doses</w:t>
            </w:r>
          </w:p>
        </w:tc>
        <w:tc>
          <w:tcPr>
            <w:tcW w:w="1395" w:type="dxa"/>
          </w:tcPr>
          <w:p w14:paraId="39288152" w14:textId="77777777" w:rsidR="009B26A2" w:rsidRPr="005C7BD9" w:rsidRDefault="009B26A2" w:rsidP="0089664F">
            <w:r w:rsidRPr="005C7BD9">
              <w:rPr>
                <w:rFonts w:eastAsia="Times New Roman"/>
                <w:color w:val="000000"/>
                <w:shd w:val="clear" w:color="auto" w:fill="FFFFFF"/>
              </w:rPr>
              <w:t>intra-peritoneal</w:t>
            </w:r>
          </w:p>
        </w:tc>
        <w:tc>
          <w:tcPr>
            <w:tcW w:w="1395" w:type="dxa"/>
          </w:tcPr>
          <w:p w14:paraId="61F5E9C6" w14:textId="77777777" w:rsidR="009B26A2" w:rsidRPr="005C7BD9" w:rsidRDefault="009B26A2" w:rsidP="0089664F">
            <w:r w:rsidRPr="005C7BD9">
              <w:t>Starting one week after MCAO (at P17, P20, and P23)</w:t>
            </w:r>
          </w:p>
        </w:tc>
        <w:tc>
          <w:tcPr>
            <w:tcW w:w="1395" w:type="dxa"/>
          </w:tcPr>
          <w:p w14:paraId="3216399B" w14:textId="77777777" w:rsidR="009B26A2" w:rsidRPr="005C7BD9" w:rsidRDefault="009B26A2" w:rsidP="0089664F">
            <w:r w:rsidRPr="005C7BD9">
              <w:t>30d</w:t>
            </w:r>
          </w:p>
        </w:tc>
        <w:tc>
          <w:tcPr>
            <w:tcW w:w="1395" w:type="dxa"/>
          </w:tcPr>
          <w:p w14:paraId="19ACBFA2" w14:textId="77777777" w:rsidR="009B26A2" w:rsidRPr="005C7BD9" w:rsidRDefault="009B26A2" w:rsidP="0089664F">
            <w:r w:rsidRPr="005C7BD9">
              <w:t>Reduced infarction volume, improved both behavioral and histological outcomes.</w:t>
            </w:r>
          </w:p>
        </w:tc>
        <w:tc>
          <w:tcPr>
            <w:tcW w:w="1395" w:type="dxa"/>
          </w:tcPr>
          <w:p w14:paraId="134078E7" w14:textId="77777777" w:rsidR="009B26A2" w:rsidRPr="005C7BD9" w:rsidRDefault="009B26A2" w:rsidP="0089664F">
            <w:r w:rsidRPr="005C7BD9">
              <w:t>Not studied.</w:t>
            </w:r>
          </w:p>
        </w:tc>
        <w:tc>
          <w:tcPr>
            <w:tcW w:w="1395" w:type="dxa"/>
          </w:tcPr>
          <w:p w14:paraId="2B6B0199" w14:textId="77777777" w:rsidR="009B26A2" w:rsidRPr="005C7BD9" w:rsidRDefault="009B26A2" w:rsidP="0089664F"/>
          <w:p w14:paraId="43290F97" w14:textId="77777777" w:rsidR="009B26A2" w:rsidRPr="006C0C7F" w:rsidRDefault="009B26A2" w:rsidP="0089664F">
            <w:r w:rsidRPr="006C0C7F">
              <w:fldChar w:fldCharType="begin">
                <w:fldData xml:space="preserve">PEVuZE5vdGU+PENpdGU+PEF1dGhvcj5MYXJwdGhhdmVlc2FycDwvQXV0aG9yPjxZZWFyPjIwMTY8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MYXJwdGhhdmVlc2FycDwvQXV0aG9yPjxZZWFyPjIwMTY8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Larpthaveesarp et al., 2016)</w:t>
            </w:r>
            <w:r w:rsidRPr="0045170C">
              <w:fldChar w:fldCharType="end"/>
            </w:r>
          </w:p>
          <w:p w14:paraId="1947F8DD" w14:textId="77777777" w:rsidR="009B26A2" w:rsidRPr="0045170C" w:rsidRDefault="009B26A2" w:rsidP="0089664F"/>
        </w:tc>
      </w:tr>
      <w:tr w:rsidR="009B26A2" w:rsidRPr="005C7BD9" w14:paraId="4A10C443" w14:textId="77777777" w:rsidTr="0089664F">
        <w:tc>
          <w:tcPr>
            <w:tcW w:w="1395" w:type="dxa"/>
          </w:tcPr>
          <w:p w14:paraId="4A94395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Sprague-Dawley rats</w:t>
            </w:r>
          </w:p>
        </w:tc>
        <w:tc>
          <w:tcPr>
            <w:tcW w:w="1395" w:type="dxa"/>
          </w:tcPr>
          <w:p w14:paraId="33689E71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MCAO 2h</w:t>
            </w:r>
          </w:p>
        </w:tc>
        <w:tc>
          <w:tcPr>
            <w:tcW w:w="1395" w:type="dxa"/>
          </w:tcPr>
          <w:p w14:paraId="4F9314BD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EPO, </w:t>
            </w:r>
            <w:r w:rsidRPr="005C7BD9">
              <w:rPr>
                <w:rFonts w:eastAsia="Times New Roman" w:hint="eastAsia"/>
                <w:color w:val="000000"/>
                <w:shd w:val="clear" w:color="auto" w:fill="FFFFFF"/>
              </w:rPr>
              <w:t>r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>tPA</w:t>
            </w:r>
          </w:p>
        </w:tc>
        <w:tc>
          <w:tcPr>
            <w:tcW w:w="1395" w:type="dxa"/>
          </w:tcPr>
          <w:p w14:paraId="588F7FA2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EPO (800 U/kg</w:t>
            </w:r>
            <w:proofErr w:type="gramStart"/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);  </w:t>
            </w:r>
            <w:r w:rsidRPr="005C7BD9">
              <w:rPr>
                <w:rFonts w:eastAsia="Times New Roman" w:hint="eastAsia"/>
                <w:color w:val="000000"/>
                <w:shd w:val="clear" w:color="auto" w:fill="FFFFFF"/>
              </w:rPr>
              <w:t>r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>tPA</w:t>
            </w:r>
            <w:proofErr w:type="gramEnd"/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 (10 mg/kg)</w:t>
            </w:r>
          </w:p>
        </w:tc>
        <w:tc>
          <w:tcPr>
            <w:tcW w:w="1395" w:type="dxa"/>
          </w:tcPr>
          <w:p w14:paraId="1420560D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EPO (middle cerebral artery); </w:t>
            </w:r>
            <w:r w:rsidRPr="005C7BD9">
              <w:rPr>
                <w:rFonts w:eastAsia="Times New Roman" w:hint="eastAsia"/>
                <w:color w:val="000000"/>
                <w:shd w:val="clear" w:color="auto" w:fill="FFFFFF"/>
              </w:rPr>
              <w:t>r</w:t>
            </w:r>
            <w:r w:rsidRPr="005C7BD9">
              <w:rPr>
                <w:rFonts w:eastAsia="Times New Roman"/>
                <w:color w:val="000000"/>
                <w:shd w:val="clear" w:color="auto" w:fill="FFFFFF"/>
              </w:rPr>
              <w:t>tPA (tail vein)</w:t>
            </w:r>
          </w:p>
        </w:tc>
        <w:tc>
          <w:tcPr>
            <w:tcW w:w="1395" w:type="dxa"/>
          </w:tcPr>
          <w:p w14:paraId="3791EF4A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Onset of reperfusion</w:t>
            </w:r>
          </w:p>
        </w:tc>
        <w:tc>
          <w:tcPr>
            <w:tcW w:w="1395" w:type="dxa"/>
          </w:tcPr>
          <w:p w14:paraId="7495B70E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24h</w:t>
            </w:r>
          </w:p>
        </w:tc>
        <w:tc>
          <w:tcPr>
            <w:tcW w:w="1395" w:type="dxa"/>
          </w:tcPr>
          <w:p w14:paraId="2E9C97BD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Attenuated neurobehavioral deficits, reduced brain infarct and edema volume, TUNEL-positive cells, and downregulated Claudin-5 and Occludin expression.</w:t>
            </w:r>
          </w:p>
        </w:tc>
        <w:tc>
          <w:tcPr>
            <w:tcW w:w="1395" w:type="dxa"/>
          </w:tcPr>
          <w:p w14:paraId="4875E6AE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Not studied.</w:t>
            </w:r>
          </w:p>
        </w:tc>
        <w:tc>
          <w:tcPr>
            <w:tcW w:w="1395" w:type="dxa"/>
          </w:tcPr>
          <w:p w14:paraId="6E1F83D0" w14:textId="77777777" w:rsidR="009B26A2" w:rsidRPr="006C0C7F" w:rsidRDefault="009B26A2" w:rsidP="0089664F">
            <w:r w:rsidRPr="006C0C7F">
              <w:fldChar w:fldCharType="begin"/>
            </w:r>
            <w:r w:rsidRPr="005C7BD9">
              <w:instrText xml:space="preserve"> ADDIN EN.CITE &lt;EndNote&gt;&lt;Cite&gt;&lt;Author&gt;Wang&lt;/Author&gt;&lt;Year&gt;2016&lt;/Year&gt;&lt;RecNum&gt;104&lt;/RecNum&gt;&lt;DisplayText&gt;(Wang et al., 2016b)&lt;/DisplayText&gt;&lt;record&gt;&lt;rec-number&gt;104&lt;/rec-number&gt;&lt;foreign-keys&gt;&lt;key app="EN" db-id="5wvtr2sr5sar9cexxtgvwat6fdf5pxwzsrd5" timestamp="1583664093"&gt;104&lt;/key&gt;&lt;/foreign-keys&gt;&lt;ref-type name="Journal Article"&gt;17&lt;/ref-type&gt;&lt;contributors&gt;&lt;authors&gt;&lt;author&gt;Wang, R.&lt;/author&gt;&lt;author&gt;Wu, X.&lt;/author&gt;&lt;author&gt;Zhao, H.&lt;/author&gt;&lt;author&gt;Min, L.&lt;/author&gt;&lt;author&gt;Tao, Z.&lt;/author&gt;&lt;author&gt;Ji, X.&lt;/author&gt;&lt;author&gt;Luo, Y.&lt;/author&gt;&lt;/authors&gt;&lt;/contributors&gt;&lt;auth-address&gt;Cerebrovascular Diseases Research Institute, Xuanwu Hospital of Capital Medical University, Beijing, China.&amp;#xD;Beijing Institute for Brain Disorders, Beijing, China.&amp;#xD;Department of Neurology, Yingkou Central Hospital, Liaoning Province, China.&lt;/auth-address&gt;&lt;titles&gt;&lt;title&gt;Effects of erythropoietin combined with tissue plasminogen activator on the rats following cerebral ischemia and reperfusion&lt;/title&gt;&lt;secondary-title&gt;Brain Circ&lt;/secondary-title&gt;&lt;alt-title&gt;Brain circulation&lt;/alt-title&gt;&lt;/titles&gt;&lt;periodical&gt;&lt;full-title&gt;Brain Circ&lt;/full-title&gt;&lt;abbr-1&gt;Brain circulation&lt;/abbr-1&gt;&lt;/periodical&gt;&lt;alt-periodical&gt;&lt;full-title&gt;Brain Circ&lt;/full-title&gt;&lt;abbr-1&gt;Brain circulation&lt;/abbr-1&gt;&lt;/alt-periodical&gt;&lt;pages&gt;54-60&lt;/pages&gt;&lt;volume&gt;2&lt;/volume&gt;&lt;number&gt;1&lt;/number&gt;&lt;edition&gt;2016/01/01&lt;/edition&gt;&lt;keywords&gt;&lt;keyword&gt;Blood-brain barrier (BBB)&lt;/keyword&gt;&lt;keyword&gt;brain ischemia&lt;/keyword&gt;&lt;keyword&gt;edema&lt;/keyword&gt;&lt;keyword&gt;erythropoietin (EPO)&lt;/keyword&gt;&lt;/keywords&gt;&lt;dates&gt;&lt;year&gt;2016&lt;/year&gt;&lt;pub-dates&gt;&lt;date&gt;Jan-Mar&lt;/date&gt;&lt;/pub-dates&gt;&lt;/dates&gt;&lt;isbn&gt;2394-8108&lt;/isbn&gt;&lt;accession-num&gt;30276273&lt;/accession-num&gt;&lt;urls&gt;&lt;/urls&gt;&lt;custom2&gt;PMC6126244&lt;/custom2&gt;&lt;electronic-resource-num&gt;10.4103/2394-8108.178552&lt;/electronic-resource-num&gt;&lt;remote-database-provider&gt;NLM&lt;/remote-database-provider&gt;&lt;language&gt;eng&lt;/language&gt;&lt;/record&gt;&lt;/Cite&gt;&lt;/EndNote&gt;</w:instrText>
            </w:r>
            <w:r w:rsidRPr="005C7BD9">
              <w:fldChar w:fldCharType="separate"/>
            </w:r>
            <w:r w:rsidRPr="0045170C">
              <w:rPr>
                <w:noProof/>
              </w:rPr>
              <w:t>(Wang et al., 2016b)</w:t>
            </w:r>
            <w:r w:rsidRPr="0045170C">
              <w:fldChar w:fldCharType="end"/>
            </w:r>
          </w:p>
        </w:tc>
      </w:tr>
      <w:tr w:rsidR="009B26A2" w:rsidRPr="005C7BD9" w14:paraId="14D0B8F3" w14:textId="77777777" w:rsidTr="0089664F">
        <w:tc>
          <w:tcPr>
            <w:tcW w:w="1395" w:type="dxa"/>
          </w:tcPr>
          <w:p w14:paraId="0046285E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Sprague Dawley rats</w:t>
            </w:r>
          </w:p>
        </w:tc>
        <w:tc>
          <w:tcPr>
            <w:tcW w:w="1395" w:type="dxa"/>
          </w:tcPr>
          <w:p w14:paraId="1E875273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MCAO</w:t>
            </w:r>
          </w:p>
        </w:tc>
        <w:tc>
          <w:tcPr>
            <w:tcW w:w="1395" w:type="dxa"/>
          </w:tcPr>
          <w:p w14:paraId="4872D760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EPO</w:t>
            </w:r>
          </w:p>
        </w:tc>
        <w:tc>
          <w:tcPr>
            <w:tcW w:w="1395" w:type="dxa"/>
          </w:tcPr>
          <w:p w14:paraId="78BD5EAE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At a dose of 800 U/kg </w:t>
            </w:r>
          </w:p>
        </w:tc>
        <w:tc>
          <w:tcPr>
            <w:tcW w:w="1395" w:type="dxa"/>
          </w:tcPr>
          <w:p w14:paraId="13E62D21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Middle cerebral artery</w:t>
            </w:r>
          </w:p>
        </w:tc>
        <w:tc>
          <w:tcPr>
            <w:tcW w:w="1395" w:type="dxa"/>
          </w:tcPr>
          <w:p w14:paraId="005DFE78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At the beginning of reperfusion</w:t>
            </w:r>
          </w:p>
        </w:tc>
        <w:tc>
          <w:tcPr>
            <w:tcW w:w="1395" w:type="dxa"/>
          </w:tcPr>
          <w:p w14:paraId="30F7ECE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 2 and 24h</w:t>
            </w:r>
          </w:p>
          <w:p w14:paraId="3248334F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</w:tcPr>
          <w:p w14:paraId="16E53A50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Alleviated infarct volume, brain edema, and improved neurobehavioral outcomes.</w:t>
            </w:r>
          </w:p>
        </w:tc>
        <w:tc>
          <w:tcPr>
            <w:tcW w:w="1395" w:type="dxa"/>
          </w:tcPr>
          <w:p w14:paraId="72FAD604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Prevented degradation of Claudin-5 and Occludin, and reduced the expression and activity of MMP-2 and MMP-9 in isolated brain microvessels.</w:t>
            </w:r>
          </w:p>
        </w:tc>
        <w:tc>
          <w:tcPr>
            <w:tcW w:w="1395" w:type="dxa"/>
          </w:tcPr>
          <w:p w14:paraId="1BF1582F" w14:textId="77777777" w:rsidR="009B26A2" w:rsidRPr="006C0C7F" w:rsidRDefault="009B26A2" w:rsidP="0089664F">
            <w:r w:rsidRPr="006C0C7F">
              <w:fldChar w:fldCharType="begin">
                <w:fldData xml:space="preserve">PEVuZE5vdGU+PENpdGU+PEF1dGhvcj5XYW5nPC9BdXRob3I+PFllYXI+MjAxNTwvWWVhcj48UmVj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XYW5nPC9BdXRob3I+PFllYXI+MjAxNTwvWWVhcj48UmVj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Wang et al., 2015)</w:t>
            </w:r>
            <w:r w:rsidRPr="0045170C">
              <w:fldChar w:fldCharType="end"/>
            </w:r>
          </w:p>
        </w:tc>
      </w:tr>
      <w:tr w:rsidR="009B26A2" w:rsidRPr="005C7BD9" w14:paraId="0E4E2E00" w14:textId="77777777" w:rsidTr="0089664F">
        <w:tc>
          <w:tcPr>
            <w:tcW w:w="1395" w:type="dxa"/>
            <w:tcBorders>
              <w:bottom w:val="single" w:sz="4" w:space="0" w:color="auto"/>
            </w:tcBorders>
          </w:tcPr>
          <w:p w14:paraId="26540CC2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Wistar rats</w:t>
            </w:r>
          </w:p>
          <w:p w14:paraId="017A3716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489FFAD8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MCAO 1h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C66FE9F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EPO </w:t>
            </w:r>
          </w:p>
          <w:p w14:paraId="5642EA02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0183D2B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1000 IU/kg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CEF90C9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Intravenous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D9233A8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10min before the onset of MCAO</w:t>
            </w:r>
          </w:p>
          <w:p w14:paraId="5CD47631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DC71E8D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 xml:space="preserve">24h </w:t>
            </w:r>
          </w:p>
          <w:p w14:paraId="3AEBDE84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05C438E3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Attenuated severity of neurological deficit and amount of brain edema, did not affect infarct volume.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3C70227" w14:textId="77777777" w:rsidR="009B26A2" w:rsidRPr="005C7BD9" w:rsidRDefault="009B26A2" w:rsidP="0089664F">
            <w:pPr>
              <w:rPr>
                <w:rFonts w:eastAsia="Times New Roman"/>
              </w:rPr>
            </w:pPr>
            <w:r w:rsidRPr="005C7BD9">
              <w:rPr>
                <w:rFonts w:eastAsia="Times New Roman"/>
                <w:color w:val="000000"/>
                <w:shd w:val="clear" w:color="auto" w:fill="FFFFFF"/>
              </w:rPr>
              <w:t>Related to an indirect effect on brain edema without neuronal anti-apoptotic effects.</w:t>
            </w:r>
          </w:p>
          <w:p w14:paraId="14AA7A06" w14:textId="77777777" w:rsidR="009B26A2" w:rsidRPr="005C7BD9" w:rsidRDefault="009B26A2" w:rsidP="0089664F">
            <w:pPr>
              <w:rPr>
                <w:rFonts w:eastAsia="Times New Roman"/>
                <w:color w:val="000000"/>
                <w:shd w:val="clear" w:color="auto" w:fill="FFFFFF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B17E236" w14:textId="77777777" w:rsidR="009B26A2" w:rsidRPr="006C0C7F" w:rsidRDefault="009B26A2" w:rsidP="0089664F">
            <w:r w:rsidRPr="006C0C7F">
              <w:fldChar w:fldCharType="begin">
                <w:fldData xml:space="preserve">PEVuZE5vdGU+PENpdGU+PEF1dGhvcj5SYXRpbGFsPC9BdXRob3I+PFllYXI+MjAxNDwvWWVhcj48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</w:fldData>
              </w:fldChar>
            </w:r>
            <w:r w:rsidRPr="005C7BD9">
              <w:instrText xml:space="preserve"> ADDIN EN.CITE </w:instrText>
            </w:r>
            <w:r w:rsidRPr="005C7BD9">
              <w:fldChar w:fldCharType="begin">
                <w:fldData xml:space="preserve">PEVuZE5vdGU+PENpdGU+PEF1dGhvcj5SYXRpbGFsPC9BdXRob3I+PFllYXI+MjAxNDwvWWVhcj48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</w:fldData>
              </w:fldChar>
            </w:r>
            <w:r w:rsidRPr="005C7BD9">
              <w:instrText xml:space="preserve"> ADDIN EN.CITE.DATA </w:instrText>
            </w:r>
            <w:r w:rsidRPr="005C7BD9">
              <w:fldChar w:fldCharType="end"/>
            </w:r>
            <w:r w:rsidRPr="005C7BD9">
              <w:fldChar w:fldCharType="separate"/>
            </w:r>
            <w:r w:rsidRPr="0045170C">
              <w:rPr>
                <w:noProof/>
              </w:rPr>
              <w:t>(Ratilal et al., 2014)</w:t>
            </w:r>
            <w:r w:rsidRPr="0045170C">
              <w:fldChar w:fldCharType="end"/>
            </w:r>
          </w:p>
        </w:tc>
      </w:tr>
    </w:tbl>
    <w:p w14:paraId="68477D8E" w14:textId="77777777" w:rsidR="009B26A2" w:rsidRPr="005C7BD9" w:rsidRDefault="009B26A2" w:rsidP="009B26A2">
      <w:pPr>
        <w:sectPr w:rsidR="009B26A2" w:rsidRPr="005C7BD9" w:rsidSect="00AA10B7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19A89C56" w14:textId="77777777" w:rsidR="0084793E" w:rsidRDefault="009B26A2"/>
    <w:sectPr w:rsidR="0084793E" w:rsidSect="009B26A2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oNotDisplayPageBoundaries/>
  <w:proofState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6A2"/>
    <w:rsid w:val="00001C9B"/>
    <w:rsid w:val="00034F61"/>
    <w:rsid w:val="00040B0F"/>
    <w:rsid w:val="0005196C"/>
    <w:rsid w:val="00087296"/>
    <w:rsid w:val="00091FCB"/>
    <w:rsid w:val="00092995"/>
    <w:rsid w:val="000930F9"/>
    <w:rsid w:val="000A3F13"/>
    <w:rsid w:val="00106807"/>
    <w:rsid w:val="0014079E"/>
    <w:rsid w:val="00143300"/>
    <w:rsid w:val="001611AF"/>
    <w:rsid w:val="001B5968"/>
    <w:rsid w:val="001D2E67"/>
    <w:rsid w:val="001F11D6"/>
    <w:rsid w:val="001F1BD0"/>
    <w:rsid w:val="001F3E49"/>
    <w:rsid w:val="002036E9"/>
    <w:rsid w:val="002046A3"/>
    <w:rsid w:val="00234D78"/>
    <w:rsid w:val="002403A1"/>
    <w:rsid w:val="00257769"/>
    <w:rsid w:val="002717F0"/>
    <w:rsid w:val="00282EA9"/>
    <w:rsid w:val="002862FB"/>
    <w:rsid w:val="002A1653"/>
    <w:rsid w:val="002A28DE"/>
    <w:rsid w:val="002B08C2"/>
    <w:rsid w:val="002B2964"/>
    <w:rsid w:val="002B5CAB"/>
    <w:rsid w:val="002F1C7D"/>
    <w:rsid w:val="002F71DD"/>
    <w:rsid w:val="0031515E"/>
    <w:rsid w:val="00322AA8"/>
    <w:rsid w:val="00327988"/>
    <w:rsid w:val="0036218A"/>
    <w:rsid w:val="00380BE9"/>
    <w:rsid w:val="003C5FFA"/>
    <w:rsid w:val="003D420C"/>
    <w:rsid w:val="003E2826"/>
    <w:rsid w:val="003F4586"/>
    <w:rsid w:val="003F69C3"/>
    <w:rsid w:val="00406308"/>
    <w:rsid w:val="00410679"/>
    <w:rsid w:val="00426DF6"/>
    <w:rsid w:val="004679E5"/>
    <w:rsid w:val="00492343"/>
    <w:rsid w:val="004A7358"/>
    <w:rsid w:val="004A7B20"/>
    <w:rsid w:val="004B0004"/>
    <w:rsid w:val="004B514D"/>
    <w:rsid w:val="004E23D2"/>
    <w:rsid w:val="005108CA"/>
    <w:rsid w:val="0057445A"/>
    <w:rsid w:val="00576648"/>
    <w:rsid w:val="00586B37"/>
    <w:rsid w:val="0059262F"/>
    <w:rsid w:val="00594E0D"/>
    <w:rsid w:val="005A192A"/>
    <w:rsid w:val="005B4CBC"/>
    <w:rsid w:val="005F6B88"/>
    <w:rsid w:val="0060362F"/>
    <w:rsid w:val="006050BC"/>
    <w:rsid w:val="006075DF"/>
    <w:rsid w:val="00613F08"/>
    <w:rsid w:val="00650020"/>
    <w:rsid w:val="0066074E"/>
    <w:rsid w:val="006F24E8"/>
    <w:rsid w:val="00715787"/>
    <w:rsid w:val="007160E4"/>
    <w:rsid w:val="00730B20"/>
    <w:rsid w:val="007357B6"/>
    <w:rsid w:val="007B2E7C"/>
    <w:rsid w:val="007B3153"/>
    <w:rsid w:val="007B5EE9"/>
    <w:rsid w:val="007C0AFE"/>
    <w:rsid w:val="007D3423"/>
    <w:rsid w:val="007D3DB9"/>
    <w:rsid w:val="00813B7A"/>
    <w:rsid w:val="00823010"/>
    <w:rsid w:val="008520C7"/>
    <w:rsid w:val="00863C63"/>
    <w:rsid w:val="008748E5"/>
    <w:rsid w:val="0088476F"/>
    <w:rsid w:val="00896BEB"/>
    <w:rsid w:val="008A6EC9"/>
    <w:rsid w:val="008F19B4"/>
    <w:rsid w:val="008F4E08"/>
    <w:rsid w:val="00974EAD"/>
    <w:rsid w:val="009824CE"/>
    <w:rsid w:val="009B26A2"/>
    <w:rsid w:val="009B464D"/>
    <w:rsid w:val="00A00DB5"/>
    <w:rsid w:val="00A05D4E"/>
    <w:rsid w:val="00A30A94"/>
    <w:rsid w:val="00A536B8"/>
    <w:rsid w:val="00A716D8"/>
    <w:rsid w:val="00A74E6F"/>
    <w:rsid w:val="00AC11D5"/>
    <w:rsid w:val="00AD5297"/>
    <w:rsid w:val="00AE55F2"/>
    <w:rsid w:val="00AF66CE"/>
    <w:rsid w:val="00B07843"/>
    <w:rsid w:val="00B078CB"/>
    <w:rsid w:val="00B455A0"/>
    <w:rsid w:val="00B676F8"/>
    <w:rsid w:val="00B74C17"/>
    <w:rsid w:val="00B776E0"/>
    <w:rsid w:val="00B81F7A"/>
    <w:rsid w:val="00B93EB2"/>
    <w:rsid w:val="00B96C02"/>
    <w:rsid w:val="00C025E0"/>
    <w:rsid w:val="00C1394F"/>
    <w:rsid w:val="00C24942"/>
    <w:rsid w:val="00C4057B"/>
    <w:rsid w:val="00C63A73"/>
    <w:rsid w:val="00CB1DA1"/>
    <w:rsid w:val="00CB7EAB"/>
    <w:rsid w:val="00CC0708"/>
    <w:rsid w:val="00CC18A2"/>
    <w:rsid w:val="00CC3196"/>
    <w:rsid w:val="00CD78FA"/>
    <w:rsid w:val="00D2665D"/>
    <w:rsid w:val="00D57F7F"/>
    <w:rsid w:val="00D90A97"/>
    <w:rsid w:val="00D923BC"/>
    <w:rsid w:val="00DB16FD"/>
    <w:rsid w:val="00E028FE"/>
    <w:rsid w:val="00E35C3F"/>
    <w:rsid w:val="00E52CEF"/>
    <w:rsid w:val="00E9515C"/>
    <w:rsid w:val="00E964C7"/>
    <w:rsid w:val="00EF0471"/>
    <w:rsid w:val="00F24F78"/>
    <w:rsid w:val="00F26867"/>
    <w:rsid w:val="00F4215C"/>
    <w:rsid w:val="00F423DE"/>
    <w:rsid w:val="00F42B89"/>
    <w:rsid w:val="00F50068"/>
    <w:rsid w:val="00F5307C"/>
    <w:rsid w:val="00F714D4"/>
    <w:rsid w:val="00F924E0"/>
    <w:rsid w:val="00FE1673"/>
    <w:rsid w:val="00FE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435E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6A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B26A2"/>
  </w:style>
  <w:style w:type="character" w:customStyle="1" w:styleId="highlight">
    <w:name w:val="highlight"/>
    <w:basedOn w:val="DefaultParagraphFont"/>
    <w:rsid w:val="009B26A2"/>
  </w:style>
  <w:style w:type="paragraph" w:styleId="NormalWeb">
    <w:name w:val="Normal (Web)"/>
    <w:basedOn w:val="Normal"/>
    <w:uiPriority w:val="99"/>
    <w:unhideWhenUsed/>
    <w:rsid w:val="009B26A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B26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07</Words>
  <Characters>14292</Characters>
  <Application>Microsoft Macintosh Word</Application>
  <DocSecurity>0</DocSecurity>
  <Lines>119</Lines>
  <Paragraphs>33</Paragraphs>
  <ScaleCrop>false</ScaleCrop>
  <LinksUpToDate>false</LinksUpToDate>
  <CharactersWithSpaces>16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8T18:17:00Z</dcterms:created>
  <dcterms:modified xsi:type="dcterms:W3CDTF">2021-12-18T18:18:00Z</dcterms:modified>
</cp:coreProperties>
</file>